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A957F" w14:textId="4B288419" w:rsidR="007C2C28" w:rsidRDefault="007C2C28" w:rsidP="009305E2">
      <w:pPr>
        <w:jc w:val="both"/>
        <w:rPr>
          <w:lang w:val="en-US"/>
        </w:rPr>
      </w:pPr>
    </w:p>
    <w:p w14:paraId="302B2EDB" w14:textId="446E6CFF" w:rsidR="00E80162" w:rsidRDefault="00DF4800" w:rsidP="00E80162">
      <w:pPr>
        <w:jc w:val="both"/>
        <w:rPr>
          <w:lang w:val="en-US"/>
        </w:rPr>
      </w:pPr>
      <w:r>
        <w:rPr>
          <w:b/>
        </w:rPr>
        <w:t xml:space="preserve">Supplementary </w:t>
      </w:r>
      <w:r w:rsidR="00E80162" w:rsidRPr="00971A26">
        <w:rPr>
          <w:b/>
        </w:rPr>
        <w:t>Tables</w:t>
      </w:r>
      <w:r w:rsidR="00E80162" w:rsidRPr="000904B4">
        <w:rPr>
          <w:lang w:val="en-US"/>
        </w:rPr>
        <w:t xml:space="preserve"> </w:t>
      </w:r>
    </w:p>
    <w:p w14:paraId="03B15650" w14:textId="77777777" w:rsidR="00E80162" w:rsidRDefault="00E80162" w:rsidP="00E80162">
      <w:pPr>
        <w:jc w:val="both"/>
        <w:rPr>
          <w:lang w:val="en-US"/>
        </w:rPr>
      </w:pPr>
    </w:p>
    <w:p w14:paraId="4548EADE" w14:textId="69217003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>1: Complete list of dye combinations to differentiate 24 groups of splenocytes.</w:t>
      </w:r>
    </w:p>
    <w:p w14:paraId="19671C25" w14:textId="77777777" w:rsidR="00E80162" w:rsidRDefault="00E80162" w:rsidP="00E80162">
      <w:pPr>
        <w:jc w:val="both"/>
        <w:rPr>
          <w:lang w:val="en-US"/>
        </w:rPr>
      </w:pPr>
      <w:bookmarkStart w:id="0" w:name="_GoBack"/>
      <w:bookmarkEnd w:id="0"/>
    </w:p>
    <w:tbl>
      <w:tblPr>
        <w:tblStyle w:val="TableGridLight"/>
        <w:tblpPr w:leftFromText="180" w:rightFromText="180" w:vertAnchor="text" w:horzAnchor="margin" w:tblpY="6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2543"/>
        <w:gridCol w:w="2544"/>
        <w:gridCol w:w="2701"/>
      </w:tblGrid>
      <w:tr w:rsidR="00E80162" w14:paraId="087BAC28" w14:textId="77777777" w:rsidTr="00E80162">
        <w:tc>
          <w:tcPr>
            <w:tcW w:w="925" w:type="dxa"/>
            <w:tcBorders>
              <w:top w:val="single" w:sz="18" w:space="0" w:color="auto"/>
              <w:bottom w:val="single" w:sz="18" w:space="0" w:color="auto"/>
            </w:tcBorders>
          </w:tcPr>
          <w:p w14:paraId="23AF749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roups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1D185A5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MFDA concentration (µM)</w:t>
            </w:r>
          </w:p>
        </w:tc>
        <w:tc>
          <w:tcPr>
            <w:tcW w:w="2544" w:type="dxa"/>
            <w:tcBorders>
              <w:top w:val="single" w:sz="18" w:space="0" w:color="auto"/>
              <w:bottom w:val="single" w:sz="18" w:space="0" w:color="auto"/>
            </w:tcBorders>
          </w:tcPr>
          <w:p w14:paraId="4A4F5A4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MTMR concentration (µM)</w:t>
            </w:r>
          </w:p>
        </w:tc>
        <w:tc>
          <w:tcPr>
            <w:tcW w:w="2701" w:type="dxa"/>
            <w:tcBorders>
              <w:top w:val="single" w:sz="18" w:space="0" w:color="auto"/>
              <w:bottom w:val="single" w:sz="18" w:space="0" w:color="auto"/>
            </w:tcBorders>
          </w:tcPr>
          <w:p w14:paraId="6147545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ep Red concentration (µM)</w:t>
            </w:r>
          </w:p>
        </w:tc>
      </w:tr>
      <w:tr w:rsidR="00E80162" w14:paraId="6F5C1ABF" w14:textId="77777777" w:rsidTr="00E80162">
        <w:tc>
          <w:tcPr>
            <w:tcW w:w="925" w:type="dxa"/>
            <w:tcBorders>
              <w:top w:val="single" w:sz="18" w:space="0" w:color="auto"/>
            </w:tcBorders>
          </w:tcPr>
          <w:p w14:paraId="0B883B7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14:paraId="045F3D2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  <w:tcBorders>
              <w:top w:val="single" w:sz="18" w:space="0" w:color="auto"/>
            </w:tcBorders>
          </w:tcPr>
          <w:p w14:paraId="54B89AC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  <w:tcBorders>
              <w:top w:val="single" w:sz="18" w:space="0" w:color="auto"/>
            </w:tcBorders>
          </w:tcPr>
          <w:p w14:paraId="4916162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5AE2172" w14:textId="77777777" w:rsidTr="00E80162">
        <w:tc>
          <w:tcPr>
            <w:tcW w:w="925" w:type="dxa"/>
          </w:tcPr>
          <w:p w14:paraId="3B7B100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543" w:type="dxa"/>
          </w:tcPr>
          <w:p w14:paraId="7B22426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6C59E77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</w:tcPr>
          <w:p w14:paraId="5011CB3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BA65C3B" w14:textId="77777777" w:rsidTr="00E80162">
        <w:tc>
          <w:tcPr>
            <w:tcW w:w="925" w:type="dxa"/>
          </w:tcPr>
          <w:p w14:paraId="1446072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43" w:type="dxa"/>
          </w:tcPr>
          <w:p w14:paraId="5D8D3CD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0E6487A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41B519A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32500716" w14:textId="77777777" w:rsidTr="00E80162">
        <w:tc>
          <w:tcPr>
            <w:tcW w:w="925" w:type="dxa"/>
          </w:tcPr>
          <w:p w14:paraId="182D3C9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43" w:type="dxa"/>
          </w:tcPr>
          <w:p w14:paraId="1A7A620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64101D2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593A72B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1EED0E94" w14:textId="77777777" w:rsidTr="00E80162">
        <w:tc>
          <w:tcPr>
            <w:tcW w:w="925" w:type="dxa"/>
          </w:tcPr>
          <w:p w14:paraId="432CB5B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3" w:type="dxa"/>
          </w:tcPr>
          <w:p w14:paraId="254384A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2A44880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222274F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44A50F95" w14:textId="77777777" w:rsidTr="00E80162">
        <w:tc>
          <w:tcPr>
            <w:tcW w:w="925" w:type="dxa"/>
          </w:tcPr>
          <w:p w14:paraId="0755131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543" w:type="dxa"/>
          </w:tcPr>
          <w:p w14:paraId="65CB271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3DA751E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56FD0B3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2CF6FECE" w14:textId="77777777" w:rsidTr="00E80162">
        <w:tc>
          <w:tcPr>
            <w:tcW w:w="925" w:type="dxa"/>
          </w:tcPr>
          <w:p w14:paraId="0B539A9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543" w:type="dxa"/>
          </w:tcPr>
          <w:p w14:paraId="215EC6C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4BFBDEE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18A27F3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234495C" w14:textId="77777777" w:rsidTr="00E80162">
        <w:tc>
          <w:tcPr>
            <w:tcW w:w="925" w:type="dxa"/>
          </w:tcPr>
          <w:p w14:paraId="1A99E38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543" w:type="dxa"/>
          </w:tcPr>
          <w:p w14:paraId="1CBB735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5E447F4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04D3F39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DE64320" w14:textId="77777777" w:rsidTr="00E80162">
        <w:tc>
          <w:tcPr>
            <w:tcW w:w="925" w:type="dxa"/>
          </w:tcPr>
          <w:p w14:paraId="3AEF2B0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543" w:type="dxa"/>
          </w:tcPr>
          <w:p w14:paraId="0452BF3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757EEE6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</w:tcPr>
          <w:p w14:paraId="218DF46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441895E3" w14:textId="77777777" w:rsidTr="00E80162">
        <w:tc>
          <w:tcPr>
            <w:tcW w:w="925" w:type="dxa"/>
          </w:tcPr>
          <w:p w14:paraId="65A9FA7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543" w:type="dxa"/>
          </w:tcPr>
          <w:p w14:paraId="44F9966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360B764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</w:tcPr>
          <w:p w14:paraId="70C4AC7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05C085BB" w14:textId="77777777" w:rsidTr="00E80162">
        <w:tc>
          <w:tcPr>
            <w:tcW w:w="925" w:type="dxa"/>
          </w:tcPr>
          <w:p w14:paraId="7E3B04B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543" w:type="dxa"/>
          </w:tcPr>
          <w:p w14:paraId="39301BB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05A35F6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678F767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554E29D6" w14:textId="77777777" w:rsidTr="00E80162">
        <w:tc>
          <w:tcPr>
            <w:tcW w:w="925" w:type="dxa"/>
          </w:tcPr>
          <w:p w14:paraId="45D709E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543" w:type="dxa"/>
          </w:tcPr>
          <w:p w14:paraId="65A310B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3BC5591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1CF7463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1D900A7E" w14:textId="77777777" w:rsidTr="00E80162">
        <w:tc>
          <w:tcPr>
            <w:tcW w:w="925" w:type="dxa"/>
          </w:tcPr>
          <w:p w14:paraId="32A7DFD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543" w:type="dxa"/>
          </w:tcPr>
          <w:p w14:paraId="6D441B6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68DCB48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76079FF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2F4A5692" w14:textId="77777777" w:rsidTr="00E80162">
        <w:tc>
          <w:tcPr>
            <w:tcW w:w="925" w:type="dxa"/>
          </w:tcPr>
          <w:p w14:paraId="39EF35C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543" w:type="dxa"/>
          </w:tcPr>
          <w:p w14:paraId="28EDE68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49B0E84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22CD0BC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434E557E" w14:textId="77777777" w:rsidTr="00E80162">
        <w:tc>
          <w:tcPr>
            <w:tcW w:w="925" w:type="dxa"/>
          </w:tcPr>
          <w:p w14:paraId="51E7E12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543" w:type="dxa"/>
          </w:tcPr>
          <w:p w14:paraId="47B46A6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6F62F33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42188FB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3CCD82BE" w14:textId="77777777" w:rsidTr="00E80162">
        <w:tc>
          <w:tcPr>
            <w:tcW w:w="925" w:type="dxa"/>
          </w:tcPr>
          <w:p w14:paraId="2F329FD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543" w:type="dxa"/>
          </w:tcPr>
          <w:p w14:paraId="442A9F2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3228367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4BBD6B6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80162" w14:paraId="723C5DC7" w14:textId="77777777" w:rsidTr="00E80162">
        <w:tc>
          <w:tcPr>
            <w:tcW w:w="925" w:type="dxa"/>
          </w:tcPr>
          <w:p w14:paraId="331D7B5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543" w:type="dxa"/>
          </w:tcPr>
          <w:p w14:paraId="0D112A3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668D84F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</w:tcPr>
          <w:p w14:paraId="5E33547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508B2D15" w14:textId="77777777" w:rsidTr="00E80162">
        <w:tc>
          <w:tcPr>
            <w:tcW w:w="925" w:type="dxa"/>
          </w:tcPr>
          <w:p w14:paraId="10E6818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543" w:type="dxa"/>
          </w:tcPr>
          <w:p w14:paraId="7602B5A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6100DE8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01" w:type="dxa"/>
          </w:tcPr>
          <w:p w14:paraId="7965C6D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583DAFC4" w14:textId="77777777" w:rsidTr="00E80162">
        <w:tc>
          <w:tcPr>
            <w:tcW w:w="925" w:type="dxa"/>
          </w:tcPr>
          <w:p w14:paraId="064D50F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543" w:type="dxa"/>
          </w:tcPr>
          <w:p w14:paraId="5F28523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28E63E0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23E661A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0BB5E7BB" w14:textId="77777777" w:rsidTr="00E80162">
        <w:tc>
          <w:tcPr>
            <w:tcW w:w="925" w:type="dxa"/>
          </w:tcPr>
          <w:p w14:paraId="518CD97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543" w:type="dxa"/>
          </w:tcPr>
          <w:p w14:paraId="237F1C8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4" w:type="dxa"/>
          </w:tcPr>
          <w:p w14:paraId="5E75EAF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6CC2E41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78AF25E1" w14:textId="77777777" w:rsidTr="00E80162">
        <w:tc>
          <w:tcPr>
            <w:tcW w:w="925" w:type="dxa"/>
          </w:tcPr>
          <w:p w14:paraId="5C87B79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543" w:type="dxa"/>
          </w:tcPr>
          <w:p w14:paraId="5D9B00B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1E770C5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5820AD8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76E677F2" w14:textId="77777777" w:rsidTr="00E80162">
        <w:tc>
          <w:tcPr>
            <w:tcW w:w="925" w:type="dxa"/>
          </w:tcPr>
          <w:p w14:paraId="724D2E4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543" w:type="dxa"/>
          </w:tcPr>
          <w:p w14:paraId="15F48E3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44" w:type="dxa"/>
          </w:tcPr>
          <w:p w14:paraId="61FFBD2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2B08425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5F6710EB" w14:textId="77777777" w:rsidTr="00E80162">
        <w:tc>
          <w:tcPr>
            <w:tcW w:w="925" w:type="dxa"/>
          </w:tcPr>
          <w:p w14:paraId="0294656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543" w:type="dxa"/>
          </w:tcPr>
          <w:p w14:paraId="12037FE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2B4FA0E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01" w:type="dxa"/>
          </w:tcPr>
          <w:p w14:paraId="28DDC8A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E80162" w14:paraId="2547AEAE" w14:textId="77777777" w:rsidTr="00E80162">
        <w:tc>
          <w:tcPr>
            <w:tcW w:w="925" w:type="dxa"/>
          </w:tcPr>
          <w:p w14:paraId="1001034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543" w:type="dxa"/>
          </w:tcPr>
          <w:p w14:paraId="11E88B7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2544" w:type="dxa"/>
          </w:tcPr>
          <w:p w14:paraId="213A728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2701" w:type="dxa"/>
          </w:tcPr>
          <w:p w14:paraId="5A485DE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</w:tbl>
    <w:p w14:paraId="4A05066D" w14:textId="77777777" w:rsidR="00E80162" w:rsidRDefault="00E80162" w:rsidP="00E80162">
      <w:pPr>
        <w:jc w:val="both"/>
        <w:rPr>
          <w:lang w:val="en-US"/>
        </w:rPr>
      </w:pPr>
    </w:p>
    <w:p w14:paraId="3DD46CCC" w14:textId="77777777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95EA8DA" w14:textId="18D2C855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 xml:space="preserve">2: List of peptides used in the IAV mouse model setup described in figure 2. The combinations of fluorescent dyes for each group and their route of administration are shown. </w:t>
      </w:r>
    </w:p>
    <w:p w14:paraId="5F806565" w14:textId="77777777" w:rsidR="00E80162" w:rsidRDefault="00E80162" w:rsidP="00E80162">
      <w:pPr>
        <w:jc w:val="both"/>
        <w:rPr>
          <w:lang w:val="en-US"/>
        </w:rPr>
      </w:pPr>
    </w:p>
    <w:tbl>
      <w:tblPr>
        <w:tblStyle w:val="TableGridLight"/>
        <w:tblW w:w="87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072"/>
        <w:gridCol w:w="1365"/>
        <w:gridCol w:w="1585"/>
        <w:gridCol w:w="1585"/>
        <w:gridCol w:w="1644"/>
      </w:tblGrid>
      <w:tr w:rsidR="00E80162" w14:paraId="11AA059B" w14:textId="77777777" w:rsidTr="00E80162">
        <w:tc>
          <w:tcPr>
            <w:tcW w:w="1538" w:type="dxa"/>
            <w:tcBorders>
              <w:top w:val="single" w:sz="18" w:space="0" w:color="auto"/>
              <w:bottom w:val="single" w:sz="18" w:space="0" w:color="auto"/>
            </w:tcBorders>
          </w:tcPr>
          <w:p w14:paraId="5BBEC85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arget cell inoculation route</w:t>
            </w:r>
          </w:p>
        </w:tc>
        <w:tc>
          <w:tcPr>
            <w:tcW w:w="1072" w:type="dxa"/>
            <w:tcBorders>
              <w:top w:val="single" w:sz="18" w:space="0" w:color="auto"/>
              <w:bottom w:val="single" w:sz="18" w:space="0" w:color="auto"/>
            </w:tcBorders>
          </w:tcPr>
          <w:p w14:paraId="41191DC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1365" w:type="dxa"/>
            <w:tcBorders>
              <w:top w:val="single" w:sz="18" w:space="0" w:color="auto"/>
              <w:bottom w:val="single" w:sz="18" w:space="0" w:color="auto"/>
            </w:tcBorders>
          </w:tcPr>
          <w:p w14:paraId="7B98498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585" w:type="dxa"/>
            <w:tcBorders>
              <w:top w:val="single" w:sz="18" w:space="0" w:color="auto"/>
              <w:bottom w:val="single" w:sz="18" w:space="0" w:color="auto"/>
            </w:tcBorders>
          </w:tcPr>
          <w:p w14:paraId="1C4907D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MFDA concentration (µM)</w:t>
            </w:r>
          </w:p>
        </w:tc>
        <w:tc>
          <w:tcPr>
            <w:tcW w:w="1585" w:type="dxa"/>
            <w:tcBorders>
              <w:top w:val="single" w:sz="18" w:space="0" w:color="auto"/>
              <w:bottom w:val="single" w:sz="18" w:space="0" w:color="auto"/>
            </w:tcBorders>
          </w:tcPr>
          <w:p w14:paraId="38BEE0F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MTMR concentration (µM)</w:t>
            </w:r>
          </w:p>
        </w:tc>
        <w:tc>
          <w:tcPr>
            <w:tcW w:w="1644" w:type="dxa"/>
            <w:tcBorders>
              <w:top w:val="single" w:sz="18" w:space="0" w:color="auto"/>
              <w:bottom w:val="single" w:sz="18" w:space="0" w:color="auto"/>
            </w:tcBorders>
          </w:tcPr>
          <w:p w14:paraId="0DC9CC2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ep Red concentration (µM)</w:t>
            </w:r>
          </w:p>
        </w:tc>
      </w:tr>
      <w:tr w:rsidR="00E80162" w14:paraId="1C7886EC" w14:textId="77777777" w:rsidTr="00E80162">
        <w:tc>
          <w:tcPr>
            <w:tcW w:w="1538" w:type="dxa"/>
            <w:tcBorders>
              <w:top w:val="single" w:sz="18" w:space="0" w:color="auto"/>
            </w:tcBorders>
          </w:tcPr>
          <w:p w14:paraId="42A5D47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ranasal</w:t>
            </w:r>
          </w:p>
        </w:tc>
        <w:tc>
          <w:tcPr>
            <w:tcW w:w="1072" w:type="dxa"/>
            <w:tcBorders>
              <w:top w:val="single" w:sz="18" w:space="0" w:color="auto"/>
            </w:tcBorders>
          </w:tcPr>
          <w:p w14:paraId="6ED3B15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1365" w:type="dxa"/>
            <w:tcBorders>
              <w:top w:val="single" w:sz="18" w:space="0" w:color="auto"/>
            </w:tcBorders>
          </w:tcPr>
          <w:p w14:paraId="4A46481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  <w:tcBorders>
              <w:top w:val="single" w:sz="18" w:space="0" w:color="auto"/>
            </w:tcBorders>
          </w:tcPr>
          <w:p w14:paraId="0548884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G++)</w:t>
            </w:r>
          </w:p>
        </w:tc>
        <w:tc>
          <w:tcPr>
            <w:tcW w:w="1585" w:type="dxa"/>
            <w:tcBorders>
              <w:top w:val="single" w:sz="18" w:space="0" w:color="auto"/>
            </w:tcBorders>
          </w:tcPr>
          <w:p w14:paraId="4AA0D12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4" w:type="dxa"/>
            <w:tcBorders>
              <w:top w:val="single" w:sz="18" w:space="0" w:color="auto"/>
            </w:tcBorders>
          </w:tcPr>
          <w:p w14:paraId="16858CD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1663E732" w14:textId="77777777" w:rsidTr="00E80162">
        <w:tc>
          <w:tcPr>
            <w:tcW w:w="1538" w:type="dxa"/>
          </w:tcPr>
          <w:p w14:paraId="56DCC06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ranasal</w:t>
            </w:r>
          </w:p>
        </w:tc>
        <w:tc>
          <w:tcPr>
            <w:tcW w:w="1072" w:type="dxa"/>
          </w:tcPr>
          <w:p w14:paraId="6DCE4A3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SP280</w:t>
            </w:r>
          </w:p>
        </w:tc>
        <w:tc>
          <w:tcPr>
            <w:tcW w:w="1365" w:type="dxa"/>
          </w:tcPr>
          <w:p w14:paraId="1E022A8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YVPSAEKI</w:t>
            </w:r>
          </w:p>
        </w:tc>
        <w:tc>
          <w:tcPr>
            <w:tcW w:w="1585" w:type="dxa"/>
          </w:tcPr>
          <w:p w14:paraId="54262AF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</w:tcPr>
          <w:p w14:paraId="574B798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R++)</w:t>
            </w:r>
          </w:p>
        </w:tc>
        <w:tc>
          <w:tcPr>
            <w:tcW w:w="1644" w:type="dxa"/>
          </w:tcPr>
          <w:p w14:paraId="05833A6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2D7BB5EF" w14:textId="77777777" w:rsidTr="00E80162">
        <w:tc>
          <w:tcPr>
            <w:tcW w:w="1538" w:type="dxa"/>
          </w:tcPr>
          <w:p w14:paraId="11A92CF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ranasal</w:t>
            </w:r>
          </w:p>
        </w:tc>
        <w:tc>
          <w:tcPr>
            <w:tcW w:w="1072" w:type="dxa"/>
          </w:tcPr>
          <w:p w14:paraId="222F350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P147</w:t>
            </w:r>
          </w:p>
        </w:tc>
        <w:tc>
          <w:tcPr>
            <w:tcW w:w="1365" w:type="dxa"/>
          </w:tcPr>
          <w:p w14:paraId="081349C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YQRTRALV</w:t>
            </w:r>
          </w:p>
        </w:tc>
        <w:tc>
          <w:tcPr>
            <w:tcW w:w="1585" w:type="dxa"/>
          </w:tcPr>
          <w:p w14:paraId="6703370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 (G+)</w:t>
            </w:r>
          </w:p>
        </w:tc>
        <w:tc>
          <w:tcPr>
            <w:tcW w:w="1585" w:type="dxa"/>
          </w:tcPr>
          <w:p w14:paraId="0162130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4" w:type="dxa"/>
          </w:tcPr>
          <w:p w14:paraId="2A80E27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304636F5" w14:textId="77777777" w:rsidTr="00E80162">
        <w:tc>
          <w:tcPr>
            <w:tcW w:w="1538" w:type="dxa"/>
          </w:tcPr>
          <w:p w14:paraId="7DFF6F9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ranasal</w:t>
            </w:r>
          </w:p>
        </w:tc>
        <w:tc>
          <w:tcPr>
            <w:tcW w:w="1072" w:type="dxa"/>
          </w:tcPr>
          <w:p w14:paraId="4B6913A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A518</w:t>
            </w:r>
          </w:p>
        </w:tc>
        <w:tc>
          <w:tcPr>
            <w:tcW w:w="1365" w:type="dxa"/>
          </w:tcPr>
          <w:p w14:paraId="19234EB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YSTVASSL</w:t>
            </w:r>
          </w:p>
        </w:tc>
        <w:tc>
          <w:tcPr>
            <w:tcW w:w="1585" w:type="dxa"/>
          </w:tcPr>
          <w:p w14:paraId="7A8FE85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</w:tcPr>
          <w:p w14:paraId="7DD2643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(R+)</w:t>
            </w:r>
          </w:p>
        </w:tc>
        <w:tc>
          <w:tcPr>
            <w:tcW w:w="1644" w:type="dxa"/>
          </w:tcPr>
          <w:p w14:paraId="0B5AAA5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319EB66D" w14:textId="77777777" w:rsidTr="00E80162">
        <w:tc>
          <w:tcPr>
            <w:tcW w:w="1538" w:type="dxa"/>
          </w:tcPr>
          <w:p w14:paraId="10B71CF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ntravenous</w:t>
            </w:r>
          </w:p>
        </w:tc>
        <w:tc>
          <w:tcPr>
            <w:tcW w:w="1072" w:type="dxa"/>
          </w:tcPr>
          <w:p w14:paraId="5BDDE50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1365" w:type="dxa"/>
          </w:tcPr>
          <w:p w14:paraId="6AA8F09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</w:tcPr>
          <w:p w14:paraId="6E23055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G++)</w:t>
            </w:r>
          </w:p>
        </w:tc>
        <w:tc>
          <w:tcPr>
            <w:tcW w:w="1585" w:type="dxa"/>
          </w:tcPr>
          <w:p w14:paraId="509163D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4" w:type="dxa"/>
          </w:tcPr>
          <w:p w14:paraId="74B07C5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Deep Red+)</w:t>
            </w:r>
          </w:p>
        </w:tc>
      </w:tr>
      <w:tr w:rsidR="00E80162" w14:paraId="476E7596" w14:textId="77777777" w:rsidTr="00E80162">
        <w:tc>
          <w:tcPr>
            <w:tcW w:w="1538" w:type="dxa"/>
          </w:tcPr>
          <w:p w14:paraId="30C93CA7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A555D8">
              <w:rPr>
                <w:lang w:val="en-US"/>
              </w:rPr>
              <w:t>Intravenous</w:t>
            </w:r>
          </w:p>
        </w:tc>
        <w:tc>
          <w:tcPr>
            <w:tcW w:w="1072" w:type="dxa"/>
          </w:tcPr>
          <w:p w14:paraId="3328B05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SP280</w:t>
            </w:r>
          </w:p>
        </w:tc>
        <w:tc>
          <w:tcPr>
            <w:tcW w:w="1365" w:type="dxa"/>
          </w:tcPr>
          <w:p w14:paraId="3B01624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YVPSAEKI</w:t>
            </w:r>
          </w:p>
        </w:tc>
        <w:tc>
          <w:tcPr>
            <w:tcW w:w="1585" w:type="dxa"/>
          </w:tcPr>
          <w:p w14:paraId="3F25115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</w:tcPr>
          <w:p w14:paraId="0C18247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R++)</w:t>
            </w:r>
          </w:p>
        </w:tc>
        <w:tc>
          <w:tcPr>
            <w:tcW w:w="1644" w:type="dxa"/>
          </w:tcPr>
          <w:p w14:paraId="153C5AA7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9A4557">
              <w:rPr>
                <w:lang w:val="en-US"/>
              </w:rPr>
              <w:t>2 (Deep Red+)</w:t>
            </w:r>
          </w:p>
        </w:tc>
      </w:tr>
      <w:tr w:rsidR="00E80162" w14:paraId="1DC33EE8" w14:textId="77777777" w:rsidTr="00E80162">
        <w:tc>
          <w:tcPr>
            <w:tcW w:w="1538" w:type="dxa"/>
          </w:tcPr>
          <w:p w14:paraId="73A1C8D1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A555D8">
              <w:rPr>
                <w:lang w:val="en-US"/>
              </w:rPr>
              <w:t>Intravenous</w:t>
            </w:r>
          </w:p>
        </w:tc>
        <w:tc>
          <w:tcPr>
            <w:tcW w:w="1072" w:type="dxa"/>
          </w:tcPr>
          <w:p w14:paraId="20A1E52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P147</w:t>
            </w:r>
          </w:p>
        </w:tc>
        <w:tc>
          <w:tcPr>
            <w:tcW w:w="1365" w:type="dxa"/>
          </w:tcPr>
          <w:p w14:paraId="7DE0B9F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YQRTRALV</w:t>
            </w:r>
          </w:p>
        </w:tc>
        <w:tc>
          <w:tcPr>
            <w:tcW w:w="1585" w:type="dxa"/>
          </w:tcPr>
          <w:p w14:paraId="314A5C4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5 (G+)</w:t>
            </w:r>
          </w:p>
        </w:tc>
        <w:tc>
          <w:tcPr>
            <w:tcW w:w="1585" w:type="dxa"/>
          </w:tcPr>
          <w:p w14:paraId="0CC2978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4" w:type="dxa"/>
          </w:tcPr>
          <w:p w14:paraId="203B4B44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9A4557">
              <w:rPr>
                <w:lang w:val="en-US"/>
              </w:rPr>
              <w:t>2 (Deep Red+)</w:t>
            </w:r>
          </w:p>
        </w:tc>
      </w:tr>
      <w:tr w:rsidR="00E80162" w14:paraId="74752FCD" w14:textId="77777777" w:rsidTr="00E80162">
        <w:tc>
          <w:tcPr>
            <w:tcW w:w="1538" w:type="dxa"/>
          </w:tcPr>
          <w:p w14:paraId="6650FD88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A555D8">
              <w:rPr>
                <w:lang w:val="en-US"/>
              </w:rPr>
              <w:t>Intravenous</w:t>
            </w:r>
          </w:p>
        </w:tc>
        <w:tc>
          <w:tcPr>
            <w:tcW w:w="1072" w:type="dxa"/>
          </w:tcPr>
          <w:p w14:paraId="4C1B2D8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A518</w:t>
            </w:r>
          </w:p>
        </w:tc>
        <w:tc>
          <w:tcPr>
            <w:tcW w:w="1365" w:type="dxa"/>
          </w:tcPr>
          <w:p w14:paraId="49AEC68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YSTVASSL</w:t>
            </w:r>
          </w:p>
        </w:tc>
        <w:tc>
          <w:tcPr>
            <w:tcW w:w="1585" w:type="dxa"/>
          </w:tcPr>
          <w:p w14:paraId="5102CFC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5" w:type="dxa"/>
          </w:tcPr>
          <w:p w14:paraId="73EA01F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 (R+)</w:t>
            </w:r>
          </w:p>
        </w:tc>
        <w:tc>
          <w:tcPr>
            <w:tcW w:w="1644" w:type="dxa"/>
          </w:tcPr>
          <w:p w14:paraId="735A90E2" w14:textId="77777777" w:rsidR="00E80162" w:rsidRDefault="00E80162" w:rsidP="00E80162">
            <w:pPr>
              <w:jc w:val="both"/>
              <w:rPr>
                <w:lang w:val="en-US"/>
              </w:rPr>
            </w:pPr>
            <w:r w:rsidRPr="009A4557">
              <w:rPr>
                <w:lang w:val="en-US"/>
              </w:rPr>
              <w:t>2 (Deep Red+)</w:t>
            </w:r>
          </w:p>
        </w:tc>
      </w:tr>
    </w:tbl>
    <w:p w14:paraId="4EB7B57F" w14:textId="77777777" w:rsidR="00E80162" w:rsidRDefault="00E80162" w:rsidP="00E80162">
      <w:pPr>
        <w:jc w:val="both"/>
        <w:rPr>
          <w:lang w:val="en-US"/>
        </w:rPr>
      </w:pPr>
    </w:p>
    <w:p w14:paraId="78BAA3DF" w14:textId="77777777" w:rsidR="00E80162" w:rsidRDefault="00E80162" w:rsidP="00E80162">
      <w:pPr>
        <w:jc w:val="both"/>
        <w:rPr>
          <w:lang w:val="en-US"/>
        </w:rPr>
      </w:pPr>
    </w:p>
    <w:p w14:paraId="2B2DA0F1" w14:textId="77777777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0840C01" w14:textId="77FD2834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 xml:space="preserve">3: List of peptides used in the multiplex </w:t>
      </w:r>
      <w:r w:rsidRPr="001F7FA6">
        <w:rPr>
          <w:i/>
          <w:lang w:val="en-US"/>
        </w:rPr>
        <w:t>in vitro</w:t>
      </w:r>
      <w:r>
        <w:rPr>
          <w:lang w:val="en-US"/>
        </w:rPr>
        <w:t xml:space="preserve"> cytotoxicity assay with human PBMCs in figure 3. These are known HLA-A*11:01 epitopes that were </w:t>
      </w:r>
      <w:proofErr w:type="gramStart"/>
      <w:r>
        <w:rPr>
          <w:lang w:val="en-US"/>
        </w:rPr>
        <w:t>identified</w:t>
      </w:r>
      <w:proofErr w:type="gramEnd"/>
      <w:r>
        <w:rPr>
          <w:lang w:val="en-US"/>
        </w:rPr>
        <w:t xml:space="preserve"> from Influenza Research Database. The known HLA-A*11:01 epitopes from Ebola virus were </w:t>
      </w:r>
      <w:proofErr w:type="gramStart"/>
      <w:r>
        <w:rPr>
          <w:lang w:val="en-US"/>
        </w:rPr>
        <w:t>identified</w:t>
      </w:r>
      <w:proofErr w:type="gramEnd"/>
      <w:r>
        <w:rPr>
          <w:lang w:val="en-US"/>
        </w:rPr>
        <w:t xml:space="preserve"> from Immune Epitope Database (IEDB).</w:t>
      </w:r>
    </w:p>
    <w:p w14:paraId="34CD3CA9" w14:textId="77777777" w:rsidR="00E80162" w:rsidRDefault="00E80162" w:rsidP="00E80162">
      <w:pPr>
        <w:jc w:val="both"/>
        <w:rPr>
          <w:lang w:val="en-US"/>
        </w:rPr>
      </w:pPr>
    </w:p>
    <w:tbl>
      <w:tblPr>
        <w:tblStyle w:val="TableGridLight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2543"/>
        <w:gridCol w:w="1066"/>
      </w:tblGrid>
      <w:tr w:rsidR="00E80162" w14:paraId="761352CD" w14:textId="77777777" w:rsidTr="00E80162"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409CDF0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5D2431B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</w:tcPr>
          <w:p w14:paraId="5094C34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EDB ID</w:t>
            </w:r>
          </w:p>
        </w:tc>
      </w:tr>
      <w:tr w:rsidR="00E80162" w14:paraId="20922222" w14:textId="77777777" w:rsidTr="00E80162">
        <w:tc>
          <w:tcPr>
            <w:tcW w:w="2543" w:type="dxa"/>
            <w:tcBorders>
              <w:top w:val="single" w:sz="18" w:space="0" w:color="auto"/>
            </w:tcBorders>
          </w:tcPr>
          <w:p w14:paraId="5E5C798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14:paraId="1CAF486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66" w:type="dxa"/>
            <w:tcBorders>
              <w:top w:val="single" w:sz="18" w:space="0" w:color="auto"/>
            </w:tcBorders>
          </w:tcPr>
          <w:p w14:paraId="0B7848EB" w14:textId="77777777" w:rsidR="00E80162" w:rsidRDefault="00E80162" w:rsidP="00E80162">
            <w:pPr>
              <w:jc w:val="both"/>
              <w:rPr>
                <w:lang w:val="en-US"/>
              </w:rPr>
            </w:pPr>
          </w:p>
        </w:tc>
      </w:tr>
      <w:tr w:rsidR="00E80162" w14:paraId="64F6A022" w14:textId="77777777" w:rsidTr="00E80162">
        <w:tc>
          <w:tcPr>
            <w:tcW w:w="2543" w:type="dxa"/>
          </w:tcPr>
          <w:p w14:paraId="21344620" w14:textId="77777777" w:rsidR="00E80162" w:rsidRDefault="00E80162" w:rsidP="00E80162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Ebo</w:t>
            </w:r>
            <w:proofErr w:type="spellEnd"/>
            <w:r>
              <w:rPr>
                <w:lang w:val="en-US"/>
              </w:rPr>
              <w:t xml:space="preserve"> 580-588</w:t>
            </w:r>
          </w:p>
        </w:tc>
        <w:tc>
          <w:tcPr>
            <w:tcW w:w="2543" w:type="dxa"/>
          </w:tcPr>
          <w:p w14:paraId="6D72EFF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TFSILNRK</w:t>
            </w:r>
          </w:p>
        </w:tc>
        <w:tc>
          <w:tcPr>
            <w:tcW w:w="1066" w:type="dxa"/>
          </w:tcPr>
          <w:p w14:paraId="6D6C0B3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6056</w:t>
            </w:r>
          </w:p>
        </w:tc>
      </w:tr>
      <w:tr w:rsidR="00E80162" w14:paraId="6B9425DB" w14:textId="77777777" w:rsidTr="00E80162">
        <w:tc>
          <w:tcPr>
            <w:tcW w:w="2543" w:type="dxa"/>
          </w:tcPr>
          <w:p w14:paraId="646A14E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7N7 PB1 488-497</w:t>
            </w:r>
          </w:p>
        </w:tc>
        <w:tc>
          <w:tcPr>
            <w:tcW w:w="2543" w:type="dxa"/>
          </w:tcPr>
          <w:p w14:paraId="54B02ED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TFEFTSFFY</w:t>
            </w:r>
          </w:p>
        </w:tc>
        <w:tc>
          <w:tcPr>
            <w:tcW w:w="1066" w:type="dxa"/>
          </w:tcPr>
          <w:p w14:paraId="0600E66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647</w:t>
            </w:r>
          </w:p>
        </w:tc>
      </w:tr>
      <w:tr w:rsidR="00E80162" w14:paraId="403B858C" w14:textId="77777777" w:rsidTr="00E80162">
        <w:tc>
          <w:tcPr>
            <w:tcW w:w="2543" w:type="dxa"/>
          </w:tcPr>
          <w:p w14:paraId="2D7D28F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M2 69-77</w:t>
            </w:r>
          </w:p>
        </w:tc>
        <w:tc>
          <w:tcPr>
            <w:tcW w:w="2543" w:type="dxa"/>
          </w:tcPr>
          <w:p w14:paraId="359A311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SMREEYRK</w:t>
            </w:r>
          </w:p>
        </w:tc>
        <w:tc>
          <w:tcPr>
            <w:tcW w:w="1066" w:type="dxa"/>
          </w:tcPr>
          <w:p w14:paraId="7759847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447</w:t>
            </w:r>
          </w:p>
        </w:tc>
      </w:tr>
      <w:tr w:rsidR="00E80162" w14:paraId="7AA18735" w14:textId="77777777" w:rsidTr="00E80162">
        <w:tc>
          <w:tcPr>
            <w:tcW w:w="2543" w:type="dxa"/>
          </w:tcPr>
          <w:p w14:paraId="467F2E3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M1 178-187</w:t>
            </w:r>
          </w:p>
        </w:tc>
        <w:tc>
          <w:tcPr>
            <w:tcW w:w="2543" w:type="dxa"/>
          </w:tcPr>
          <w:p w14:paraId="181DC6F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MVLASTTAK</w:t>
            </w:r>
          </w:p>
        </w:tc>
        <w:tc>
          <w:tcPr>
            <w:tcW w:w="1066" w:type="dxa"/>
          </w:tcPr>
          <w:p w14:paraId="496674F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4953</w:t>
            </w:r>
          </w:p>
        </w:tc>
      </w:tr>
      <w:tr w:rsidR="00E80162" w14:paraId="3EC1ED37" w14:textId="77777777" w:rsidTr="00E80162">
        <w:tc>
          <w:tcPr>
            <w:tcW w:w="2543" w:type="dxa"/>
          </w:tcPr>
          <w:p w14:paraId="21CD02E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M1 13-21</w:t>
            </w:r>
          </w:p>
        </w:tc>
        <w:tc>
          <w:tcPr>
            <w:tcW w:w="2543" w:type="dxa"/>
          </w:tcPr>
          <w:p w14:paraId="50F51B2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IIPSGPLK</w:t>
            </w:r>
          </w:p>
        </w:tc>
        <w:tc>
          <w:tcPr>
            <w:tcW w:w="1066" w:type="dxa"/>
          </w:tcPr>
          <w:p w14:paraId="661E983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567</w:t>
            </w:r>
          </w:p>
        </w:tc>
      </w:tr>
      <w:tr w:rsidR="00E80162" w14:paraId="0B81D58C" w14:textId="77777777" w:rsidTr="00E80162">
        <w:tc>
          <w:tcPr>
            <w:tcW w:w="2543" w:type="dxa"/>
          </w:tcPr>
          <w:p w14:paraId="30B6272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M1 125-134</w:t>
            </w:r>
          </w:p>
        </w:tc>
        <w:tc>
          <w:tcPr>
            <w:tcW w:w="2543" w:type="dxa"/>
          </w:tcPr>
          <w:p w14:paraId="5708EAA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CMGLIYNR</w:t>
            </w:r>
          </w:p>
        </w:tc>
        <w:tc>
          <w:tcPr>
            <w:tcW w:w="1066" w:type="dxa"/>
          </w:tcPr>
          <w:p w14:paraId="0C1E8FD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210</w:t>
            </w:r>
          </w:p>
        </w:tc>
      </w:tr>
      <w:tr w:rsidR="00E80162" w14:paraId="4A0CD98D" w14:textId="77777777" w:rsidTr="00E80162">
        <w:tc>
          <w:tcPr>
            <w:tcW w:w="2543" w:type="dxa"/>
          </w:tcPr>
          <w:p w14:paraId="0EEA218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5N1 PA 104-113</w:t>
            </w:r>
          </w:p>
        </w:tc>
        <w:tc>
          <w:tcPr>
            <w:tcW w:w="2543" w:type="dxa"/>
          </w:tcPr>
          <w:p w14:paraId="4715A87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FLPDLYDYK</w:t>
            </w:r>
          </w:p>
        </w:tc>
        <w:tc>
          <w:tcPr>
            <w:tcW w:w="1066" w:type="dxa"/>
          </w:tcPr>
          <w:p w14:paraId="24ED98D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377</w:t>
            </w:r>
          </w:p>
        </w:tc>
      </w:tr>
      <w:tr w:rsidR="00E80162" w14:paraId="7EC01DC5" w14:textId="77777777" w:rsidTr="00E80162">
        <w:tc>
          <w:tcPr>
            <w:tcW w:w="2543" w:type="dxa"/>
          </w:tcPr>
          <w:p w14:paraId="6A02DC9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7N7 PB1 471-480</w:t>
            </w:r>
          </w:p>
        </w:tc>
        <w:tc>
          <w:tcPr>
            <w:tcW w:w="2543" w:type="dxa"/>
          </w:tcPr>
          <w:p w14:paraId="0AD4D1E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LVGINMSKK</w:t>
            </w:r>
          </w:p>
        </w:tc>
        <w:tc>
          <w:tcPr>
            <w:tcW w:w="1066" w:type="dxa"/>
          </w:tcPr>
          <w:p w14:paraId="2184CD2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383</w:t>
            </w:r>
          </w:p>
        </w:tc>
      </w:tr>
      <w:tr w:rsidR="00E80162" w14:paraId="5626D0A8" w14:textId="77777777" w:rsidTr="00E80162">
        <w:tc>
          <w:tcPr>
            <w:tcW w:w="2543" w:type="dxa"/>
          </w:tcPr>
          <w:p w14:paraId="2B431A6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M2 44-53</w:t>
            </w:r>
          </w:p>
        </w:tc>
        <w:tc>
          <w:tcPr>
            <w:tcW w:w="2543" w:type="dxa"/>
          </w:tcPr>
          <w:p w14:paraId="4857F95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LFFKCIYRR</w:t>
            </w:r>
          </w:p>
        </w:tc>
        <w:tc>
          <w:tcPr>
            <w:tcW w:w="1066" w:type="dxa"/>
          </w:tcPr>
          <w:p w14:paraId="7205735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461</w:t>
            </w:r>
          </w:p>
        </w:tc>
      </w:tr>
      <w:tr w:rsidR="00E80162" w14:paraId="7372B228" w14:textId="77777777" w:rsidTr="00E80162">
        <w:tc>
          <w:tcPr>
            <w:tcW w:w="2543" w:type="dxa"/>
          </w:tcPr>
          <w:p w14:paraId="2A1FA73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PB2 322-331</w:t>
            </w:r>
          </w:p>
        </w:tc>
        <w:tc>
          <w:tcPr>
            <w:tcW w:w="2543" w:type="dxa"/>
          </w:tcPr>
          <w:p w14:paraId="1B5E5E7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FSFGGFTFK</w:t>
            </w:r>
          </w:p>
        </w:tc>
        <w:tc>
          <w:tcPr>
            <w:tcW w:w="1066" w:type="dxa"/>
          </w:tcPr>
          <w:p w14:paraId="0E5BD12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475</w:t>
            </w:r>
          </w:p>
        </w:tc>
      </w:tr>
      <w:tr w:rsidR="00E80162" w14:paraId="0E3609D4" w14:textId="77777777" w:rsidTr="00E80162">
        <w:tc>
          <w:tcPr>
            <w:tcW w:w="2543" w:type="dxa"/>
          </w:tcPr>
          <w:p w14:paraId="12299A3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NP 407-416</w:t>
            </w:r>
          </w:p>
        </w:tc>
        <w:tc>
          <w:tcPr>
            <w:tcW w:w="2543" w:type="dxa"/>
          </w:tcPr>
          <w:p w14:paraId="610D5F2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VQPTFSVQR</w:t>
            </w:r>
          </w:p>
        </w:tc>
        <w:tc>
          <w:tcPr>
            <w:tcW w:w="1066" w:type="dxa"/>
          </w:tcPr>
          <w:p w14:paraId="5907759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488</w:t>
            </w:r>
          </w:p>
        </w:tc>
      </w:tr>
      <w:tr w:rsidR="00E80162" w14:paraId="45A0BDE6" w14:textId="77777777" w:rsidTr="00E80162">
        <w:tc>
          <w:tcPr>
            <w:tcW w:w="2543" w:type="dxa"/>
          </w:tcPr>
          <w:p w14:paraId="4A23CEC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5N1 NP 413-422</w:t>
            </w:r>
          </w:p>
        </w:tc>
        <w:tc>
          <w:tcPr>
            <w:tcW w:w="2543" w:type="dxa"/>
          </w:tcPr>
          <w:p w14:paraId="5AC15E9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VQRNLPFER</w:t>
            </w:r>
          </w:p>
        </w:tc>
        <w:tc>
          <w:tcPr>
            <w:tcW w:w="1066" w:type="dxa"/>
          </w:tcPr>
          <w:p w14:paraId="4755E78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489</w:t>
            </w:r>
          </w:p>
        </w:tc>
      </w:tr>
      <w:tr w:rsidR="00E80162" w14:paraId="1E7DA3FB" w14:textId="77777777" w:rsidTr="00E80162">
        <w:tc>
          <w:tcPr>
            <w:tcW w:w="2543" w:type="dxa"/>
          </w:tcPr>
          <w:p w14:paraId="42A20AC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PB2 690-699</w:t>
            </w:r>
          </w:p>
        </w:tc>
        <w:tc>
          <w:tcPr>
            <w:tcW w:w="2543" w:type="dxa"/>
          </w:tcPr>
          <w:p w14:paraId="5D854A0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LRGFLILGK</w:t>
            </w:r>
          </w:p>
        </w:tc>
        <w:tc>
          <w:tcPr>
            <w:tcW w:w="1066" w:type="dxa"/>
          </w:tcPr>
          <w:p w14:paraId="5D764D3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4526</w:t>
            </w:r>
          </w:p>
        </w:tc>
      </w:tr>
      <w:tr w:rsidR="00E80162" w14:paraId="6367D0D9" w14:textId="77777777" w:rsidTr="00E80162">
        <w:tc>
          <w:tcPr>
            <w:tcW w:w="2543" w:type="dxa"/>
          </w:tcPr>
          <w:p w14:paraId="55089BF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M1 239-248</w:t>
            </w:r>
          </w:p>
        </w:tc>
        <w:tc>
          <w:tcPr>
            <w:tcW w:w="2543" w:type="dxa"/>
          </w:tcPr>
          <w:p w14:paraId="46542D0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YQKRMGVQM</w:t>
            </w:r>
          </w:p>
        </w:tc>
        <w:tc>
          <w:tcPr>
            <w:tcW w:w="1066" w:type="dxa"/>
          </w:tcPr>
          <w:p w14:paraId="264FEDF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777</w:t>
            </w:r>
          </w:p>
        </w:tc>
      </w:tr>
      <w:tr w:rsidR="00E80162" w14:paraId="5098836E" w14:textId="77777777" w:rsidTr="00E80162">
        <w:tc>
          <w:tcPr>
            <w:tcW w:w="2543" w:type="dxa"/>
          </w:tcPr>
          <w:p w14:paraId="20C40BA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PA 649-658</w:t>
            </w:r>
          </w:p>
        </w:tc>
        <w:tc>
          <w:tcPr>
            <w:tcW w:w="2543" w:type="dxa"/>
          </w:tcPr>
          <w:p w14:paraId="1C007C1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YASPQLEGF</w:t>
            </w:r>
          </w:p>
        </w:tc>
        <w:tc>
          <w:tcPr>
            <w:tcW w:w="1066" w:type="dxa"/>
          </w:tcPr>
          <w:p w14:paraId="59A6019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6343</w:t>
            </w:r>
          </w:p>
        </w:tc>
      </w:tr>
      <w:tr w:rsidR="00E80162" w14:paraId="5B5C3EC1" w14:textId="77777777" w:rsidTr="00E80162">
        <w:tc>
          <w:tcPr>
            <w:tcW w:w="2543" w:type="dxa"/>
          </w:tcPr>
          <w:p w14:paraId="05F6F0E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NP 91-99</w:t>
            </w:r>
          </w:p>
        </w:tc>
        <w:tc>
          <w:tcPr>
            <w:tcW w:w="2543" w:type="dxa"/>
          </w:tcPr>
          <w:p w14:paraId="6D855F0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TGGPIYRR</w:t>
            </w:r>
          </w:p>
        </w:tc>
        <w:tc>
          <w:tcPr>
            <w:tcW w:w="1066" w:type="dxa"/>
          </w:tcPr>
          <w:p w14:paraId="309B92D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1219</w:t>
            </w:r>
          </w:p>
        </w:tc>
      </w:tr>
      <w:tr w:rsidR="00E80162" w14:paraId="6625E3DD" w14:textId="77777777" w:rsidTr="00E80162">
        <w:tc>
          <w:tcPr>
            <w:tcW w:w="2543" w:type="dxa"/>
          </w:tcPr>
          <w:p w14:paraId="7CE0625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NP 188-198</w:t>
            </w:r>
          </w:p>
        </w:tc>
        <w:tc>
          <w:tcPr>
            <w:tcW w:w="2543" w:type="dxa"/>
          </w:tcPr>
          <w:p w14:paraId="472A1AA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IAMELIRMIK</w:t>
            </w:r>
          </w:p>
        </w:tc>
        <w:tc>
          <w:tcPr>
            <w:tcW w:w="1066" w:type="dxa"/>
          </w:tcPr>
          <w:p w14:paraId="354D00D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66921</w:t>
            </w:r>
          </w:p>
        </w:tc>
      </w:tr>
    </w:tbl>
    <w:p w14:paraId="56A3721F" w14:textId="77777777" w:rsidR="00E80162" w:rsidRDefault="00E80162" w:rsidP="00E80162">
      <w:pPr>
        <w:jc w:val="both"/>
        <w:rPr>
          <w:lang w:val="en-US"/>
        </w:rPr>
      </w:pPr>
    </w:p>
    <w:p w14:paraId="575DEB1F" w14:textId="77777777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4911F8A0" w14:textId="7AAA92F2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 xml:space="preserve">4: List of peptides used in the multiplex </w:t>
      </w:r>
      <w:r w:rsidRPr="001F7FA6">
        <w:rPr>
          <w:i/>
          <w:lang w:val="en-US"/>
        </w:rPr>
        <w:t>in v</w:t>
      </w:r>
      <w:r>
        <w:rPr>
          <w:i/>
          <w:lang w:val="en-US"/>
        </w:rPr>
        <w:t>iv</w:t>
      </w:r>
      <w:r w:rsidRPr="001F7FA6">
        <w:rPr>
          <w:i/>
          <w:lang w:val="en-US"/>
        </w:rPr>
        <w:t>o</w:t>
      </w:r>
      <w:r>
        <w:rPr>
          <w:lang w:val="en-US"/>
        </w:rPr>
        <w:t xml:space="preserve"> cytotoxicity assay with the vaccination/IAV challenge mouse model in figure 4. Epitope homologues were grouped together and the homologues (in gray) were </w:t>
      </w:r>
      <w:proofErr w:type="gramStart"/>
      <w:r>
        <w:rPr>
          <w:lang w:val="en-US"/>
        </w:rPr>
        <w:t>identified</w:t>
      </w:r>
      <w:proofErr w:type="gramEnd"/>
      <w:r>
        <w:rPr>
          <w:lang w:val="en-US"/>
        </w:rPr>
        <w:t xml:space="preserve"> through comparison of the relevant proteome against the proteome of H1N1 PR8 IAV. </w:t>
      </w:r>
    </w:p>
    <w:p w14:paraId="517BEF56" w14:textId="77777777" w:rsidR="00E80162" w:rsidRDefault="00E80162" w:rsidP="00E80162">
      <w:pPr>
        <w:jc w:val="both"/>
        <w:rPr>
          <w:lang w:val="en-US"/>
        </w:rPr>
      </w:pPr>
    </w:p>
    <w:tbl>
      <w:tblPr>
        <w:tblStyle w:val="TableGridLight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79"/>
        <w:gridCol w:w="2711"/>
      </w:tblGrid>
      <w:tr w:rsidR="00E80162" w14:paraId="4F162FF4" w14:textId="77777777" w:rsidTr="00E80162"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1A998E9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2479" w:type="dxa"/>
            <w:tcBorders>
              <w:top w:val="single" w:sz="18" w:space="0" w:color="auto"/>
              <w:bottom w:val="single" w:sz="18" w:space="0" w:color="auto"/>
            </w:tcBorders>
          </w:tcPr>
          <w:p w14:paraId="0FFFC9E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2711" w:type="dxa"/>
            <w:tcBorders>
              <w:top w:val="single" w:sz="18" w:space="0" w:color="auto"/>
              <w:bottom w:val="single" w:sz="18" w:space="0" w:color="auto"/>
            </w:tcBorders>
          </w:tcPr>
          <w:p w14:paraId="62F0E88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EDB ID</w:t>
            </w:r>
          </w:p>
        </w:tc>
      </w:tr>
      <w:tr w:rsidR="00E80162" w14:paraId="7645F7AA" w14:textId="77777777" w:rsidTr="00E80162">
        <w:tc>
          <w:tcPr>
            <w:tcW w:w="1985" w:type="dxa"/>
            <w:tcBorders>
              <w:top w:val="single" w:sz="18" w:space="0" w:color="auto"/>
            </w:tcBorders>
          </w:tcPr>
          <w:p w14:paraId="213A8F7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2479" w:type="dxa"/>
            <w:tcBorders>
              <w:top w:val="single" w:sz="18" w:space="0" w:color="auto"/>
            </w:tcBorders>
          </w:tcPr>
          <w:p w14:paraId="5E9E8A5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711" w:type="dxa"/>
            <w:tcBorders>
              <w:top w:val="single" w:sz="18" w:space="0" w:color="auto"/>
            </w:tcBorders>
          </w:tcPr>
          <w:p w14:paraId="032D2736" w14:textId="77777777" w:rsidR="00E80162" w:rsidRDefault="00E80162" w:rsidP="00E80162">
            <w:pPr>
              <w:jc w:val="both"/>
              <w:rPr>
                <w:lang w:val="en-US"/>
              </w:rPr>
            </w:pPr>
          </w:p>
        </w:tc>
      </w:tr>
      <w:tr w:rsidR="00E80162" w14:paraId="2E1B676C" w14:textId="77777777" w:rsidTr="00E80162">
        <w:tc>
          <w:tcPr>
            <w:tcW w:w="1985" w:type="dxa"/>
          </w:tcPr>
          <w:p w14:paraId="753B25A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SP280</w:t>
            </w:r>
          </w:p>
        </w:tc>
        <w:tc>
          <w:tcPr>
            <w:tcW w:w="2479" w:type="dxa"/>
          </w:tcPr>
          <w:p w14:paraId="7921446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YVPSAEKI</w:t>
            </w:r>
          </w:p>
        </w:tc>
        <w:tc>
          <w:tcPr>
            <w:tcW w:w="2711" w:type="dxa"/>
          </w:tcPr>
          <w:p w14:paraId="0C4AD6B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</w:t>
            </w:r>
            <w:proofErr w:type="spellStart"/>
            <w:r>
              <w:rPr>
                <w:lang w:val="en-US"/>
              </w:rPr>
              <w:t>Hafalla</w:t>
            </w:r>
            <w:proofErr w:type="spellEnd"/>
            <w:r>
              <w:rPr>
                <w:lang w:val="en-US"/>
              </w:rPr>
              <w:t xml:space="preserve"> et al., 2003)</w:t>
            </w:r>
          </w:p>
        </w:tc>
      </w:tr>
      <w:tr w:rsidR="00E80162" w14:paraId="36920CD6" w14:textId="77777777" w:rsidTr="00E80162">
        <w:tc>
          <w:tcPr>
            <w:tcW w:w="1985" w:type="dxa"/>
            <w:tcBorders>
              <w:bottom w:val="single" w:sz="12" w:space="0" w:color="auto"/>
            </w:tcBorders>
          </w:tcPr>
          <w:p w14:paraId="6C5B5E4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P147</w:t>
            </w:r>
          </w:p>
        </w:tc>
        <w:tc>
          <w:tcPr>
            <w:tcW w:w="2479" w:type="dxa"/>
            <w:tcBorders>
              <w:bottom w:val="single" w:sz="12" w:space="0" w:color="auto"/>
            </w:tcBorders>
          </w:tcPr>
          <w:p w14:paraId="083C543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YQRTRALV</w:t>
            </w:r>
          </w:p>
        </w:tc>
        <w:tc>
          <w:tcPr>
            <w:tcW w:w="2711" w:type="dxa"/>
            <w:tcBorders>
              <w:bottom w:val="single" w:sz="12" w:space="0" w:color="auto"/>
            </w:tcBorders>
          </w:tcPr>
          <w:p w14:paraId="0D7758B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7436</w:t>
            </w:r>
          </w:p>
        </w:tc>
      </w:tr>
      <w:tr w:rsidR="00E80162" w14:paraId="00574241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C0350B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A518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463CA10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YSTVASSL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EFA388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690</w:t>
            </w:r>
          </w:p>
        </w:tc>
      </w:tr>
      <w:tr w:rsidR="00E80162" w14:paraId="186C576B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2E95555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3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31F8888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RSLVASSG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69AB70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homologue</w:t>
            </w:r>
          </w:p>
        </w:tc>
      </w:tr>
      <w:tr w:rsidR="00E80162" w14:paraId="47AE59A1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F626F7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1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4E5B595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NENMETM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180078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602</w:t>
            </w:r>
          </w:p>
        </w:tc>
      </w:tr>
      <w:tr w:rsidR="00E80162" w14:paraId="4D2D4FF2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nil"/>
            </w:tcBorders>
            <w:shd w:val="clear" w:color="auto" w:fill="A6A6A6" w:themeFill="background1" w:themeFillShade="A6"/>
          </w:tcPr>
          <w:p w14:paraId="06B1522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2</w:t>
            </w:r>
          </w:p>
        </w:tc>
        <w:tc>
          <w:tcPr>
            <w:tcW w:w="2479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BAA564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NENMDAM</w:t>
            </w:r>
          </w:p>
        </w:tc>
        <w:tc>
          <w:tcPr>
            <w:tcW w:w="2711" w:type="dxa"/>
            <w:tcBorders>
              <w:top w:val="nil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30BC91A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homologue</w:t>
            </w:r>
          </w:p>
        </w:tc>
      </w:tr>
      <w:tr w:rsidR="00E80162" w14:paraId="604A465F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5E60D64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3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440A043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NENMEAM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F508D5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5N1 homologue</w:t>
            </w:r>
          </w:p>
        </w:tc>
      </w:tr>
      <w:tr w:rsidR="00E80162" w14:paraId="7454D88B" w14:textId="77777777" w:rsidTr="00E80162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C7AA49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4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12" w:space="0" w:color="auto"/>
            </w:tcBorders>
          </w:tcPr>
          <w:p w14:paraId="28084AC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YERMCNIL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12" w:space="0" w:color="auto"/>
            </w:tcBorders>
          </w:tcPr>
          <w:p w14:paraId="6128C68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757</w:t>
            </w:r>
          </w:p>
        </w:tc>
      </w:tr>
      <w:tr w:rsidR="00E80162" w14:paraId="18728D7D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760452D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5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1EEAF62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IKGTKVVPRGKLSTR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36F2B76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 homologue</w:t>
            </w:r>
          </w:p>
        </w:tc>
      </w:tr>
      <w:tr w:rsidR="00E80162" w14:paraId="2EFBDB96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nil"/>
            </w:tcBorders>
            <w:shd w:val="clear" w:color="auto" w:fill="A6A6A6" w:themeFill="background1" w:themeFillShade="A6"/>
          </w:tcPr>
          <w:p w14:paraId="7DAAA82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6</w:t>
            </w:r>
          </w:p>
        </w:tc>
        <w:tc>
          <w:tcPr>
            <w:tcW w:w="2479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703009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IRGTKVSPRGKLSTR</w:t>
            </w:r>
          </w:p>
        </w:tc>
        <w:tc>
          <w:tcPr>
            <w:tcW w:w="2711" w:type="dxa"/>
            <w:tcBorders>
              <w:top w:val="nil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693B9CD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283</w:t>
            </w:r>
          </w:p>
        </w:tc>
      </w:tr>
      <w:tr w:rsidR="00E80162" w14:paraId="5C4A399B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0F23E54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7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6F1FC23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IRGTRVVPRGQLSTR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0698CC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5N1 homologue</w:t>
            </w:r>
          </w:p>
        </w:tc>
      </w:tr>
      <w:tr w:rsidR="00E80162" w14:paraId="18C175C0" w14:textId="77777777" w:rsidTr="00E80162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690D98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P-8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12" w:space="0" w:color="auto"/>
            </w:tcBorders>
          </w:tcPr>
          <w:p w14:paraId="1DF70C2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YIQMCTEL</w:t>
            </w:r>
          </w:p>
        </w:tc>
        <w:tc>
          <w:tcPr>
            <w:tcW w:w="2711" w:type="dxa"/>
            <w:tcBorders>
              <w:top w:val="single" w:sz="12" w:space="0" w:color="auto"/>
              <w:bottom w:val="single" w:sz="12" w:space="0" w:color="auto"/>
            </w:tcBorders>
          </w:tcPr>
          <w:p w14:paraId="299A1FC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406</w:t>
            </w:r>
          </w:p>
        </w:tc>
      </w:tr>
      <w:tr w:rsidR="00E80162" w14:paraId="114C55B0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0CF0E8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1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326D51B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YRNLLWLT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6E3EEC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460</w:t>
            </w:r>
          </w:p>
        </w:tc>
      </w:tr>
      <w:tr w:rsidR="00E80162" w14:paraId="36BAA853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387FEB0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2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1E69085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FSRLNWLT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E7201C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homologue</w:t>
            </w:r>
          </w:p>
        </w:tc>
      </w:tr>
      <w:tr w:rsidR="00E80162" w14:paraId="013480B8" w14:textId="77777777" w:rsidTr="00E80162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31D8561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PB1-1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536C67D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YAQTDCVL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</w:tcBorders>
          </w:tcPr>
          <w:p w14:paraId="00D8334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311</w:t>
            </w:r>
          </w:p>
        </w:tc>
      </w:tr>
      <w:tr w:rsidR="00E80162" w14:paraId="1B21E5DF" w14:textId="77777777" w:rsidTr="00E80162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563AB65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NS1-1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</w:tcPr>
          <w:p w14:paraId="2572D08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GLDIETATRAGKQIVERI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</w:tcBorders>
          </w:tcPr>
          <w:p w14:paraId="40B5D7B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6197</w:t>
            </w:r>
          </w:p>
        </w:tc>
      </w:tr>
      <w:tr w:rsidR="00E80162" w14:paraId="0572BC25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7E7C53A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4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02A338D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YEKVKSQL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AC8690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0746</w:t>
            </w:r>
          </w:p>
        </w:tc>
      </w:tr>
      <w:tr w:rsidR="00E80162" w14:paraId="4AE8CD6A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nil"/>
            </w:tcBorders>
            <w:shd w:val="clear" w:color="auto" w:fill="A6A6A6" w:themeFill="background1" w:themeFillShade="A6"/>
          </w:tcPr>
          <w:p w14:paraId="1DA8863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5</w:t>
            </w:r>
          </w:p>
        </w:tc>
        <w:tc>
          <w:tcPr>
            <w:tcW w:w="2479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6531133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FEKTRRQL</w:t>
            </w:r>
          </w:p>
        </w:tc>
        <w:tc>
          <w:tcPr>
            <w:tcW w:w="2711" w:type="dxa"/>
            <w:tcBorders>
              <w:top w:val="nil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26BA0F4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homologue</w:t>
            </w:r>
          </w:p>
        </w:tc>
      </w:tr>
      <w:tr w:rsidR="00E80162" w14:paraId="6B468986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601D454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HA-6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5DF8AD7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YDKVRLQL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8233F7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5N1 homologue</w:t>
            </w:r>
          </w:p>
        </w:tc>
      </w:tr>
      <w:tr w:rsidR="00E80162" w14:paraId="2156E554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6A6A6" w:themeFill="background1" w:themeFillShade="A6"/>
          </w:tcPr>
          <w:p w14:paraId="0C16DCF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M2-1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  <w:shd w:val="clear" w:color="auto" w:fill="A6A6A6" w:themeFill="background1" w:themeFillShade="A6"/>
          </w:tcPr>
          <w:p w14:paraId="64275F7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CRPIRNEW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6A6A6" w:themeFill="background1" w:themeFillShade="A6"/>
          </w:tcPr>
          <w:p w14:paraId="55866ED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N1, H3N2 homologue</w:t>
            </w:r>
          </w:p>
        </w:tc>
      </w:tr>
      <w:tr w:rsidR="00E80162" w14:paraId="0D8F7CCC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DA89C5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M2-2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</w:tcPr>
          <w:p w14:paraId="68825A6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ETPTRNEW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BD2B5A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8383</w:t>
            </w:r>
          </w:p>
        </w:tc>
      </w:tr>
      <w:tr w:rsidR="00E80162" w14:paraId="71428D4C" w14:textId="77777777" w:rsidTr="00E80162"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4B3495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PB1F2-1</w:t>
            </w:r>
          </w:p>
        </w:tc>
        <w:tc>
          <w:tcPr>
            <w:tcW w:w="2479" w:type="dxa"/>
            <w:tcBorders>
              <w:top w:val="single" w:sz="12" w:space="0" w:color="auto"/>
              <w:bottom w:val="nil"/>
            </w:tcBorders>
          </w:tcPr>
          <w:p w14:paraId="7D11876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YWKQWLSL</w:t>
            </w:r>
          </w:p>
        </w:tc>
        <w:tc>
          <w:tcPr>
            <w:tcW w:w="271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483D9A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2193</w:t>
            </w:r>
          </w:p>
        </w:tc>
      </w:tr>
      <w:tr w:rsidR="00E80162" w14:paraId="16448653" w14:textId="77777777" w:rsidTr="00E80162"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14:paraId="2133997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luPB1F2-2</w:t>
            </w:r>
          </w:p>
        </w:tc>
        <w:tc>
          <w:tcPr>
            <w:tcW w:w="247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53924F3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SWKQWLSL</w:t>
            </w:r>
          </w:p>
        </w:tc>
        <w:tc>
          <w:tcPr>
            <w:tcW w:w="271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EF55ED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3N2 homologue</w:t>
            </w:r>
          </w:p>
        </w:tc>
      </w:tr>
    </w:tbl>
    <w:p w14:paraId="39F4CD84" w14:textId="77777777" w:rsidR="00E80162" w:rsidRDefault="00E80162" w:rsidP="00E80162">
      <w:pPr>
        <w:jc w:val="both"/>
        <w:rPr>
          <w:lang w:val="en-US"/>
        </w:rPr>
      </w:pPr>
    </w:p>
    <w:p w14:paraId="7F7D176B" w14:textId="77777777" w:rsidR="00E80162" w:rsidRDefault="00E80162" w:rsidP="00E80162">
      <w:pPr>
        <w:jc w:val="both"/>
        <w:rPr>
          <w:lang w:val="en-US"/>
        </w:rPr>
      </w:pPr>
      <w:r w:rsidRPr="00217928">
        <w:rPr>
          <w:sz w:val="20"/>
          <w:lang w:val="it-IT"/>
        </w:rPr>
        <w:t xml:space="preserve">Hafalla JCR, Morrot A, Sano G-I, et al. 2003. </w:t>
      </w:r>
      <w:r w:rsidRPr="00E80162">
        <w:rPr>
          <w:sz w:val="20"/>
          <w:lang w:val="en-US"/>
        </w:rPr>
        <w:t xml:space="preserve">Early self-regulatory mechanisms control the magnitude of CD8+ T cell responses against liver stages of </w:t>
      </w:r>
      <w:proofErr w:type="gramStart"/>
      <w:r w:rsidRPr="00E80162">
        <w:rPr>
          <w:sz w:val="20"/>
          <w:lang w:val="en-US"/>
        </w:rPr>
        <w:t>murine malaria</w:t>
      </w:r>
      <w:proofErr w:type="gramEnd"/>
      <w:r w:rsidRPr="00E80162">
        <w:rPr>
          <w:sz w:val="20"/>
          <w:lang w:val="en-US"/>
        </w:rPr>
        <w:t>. J. Immunol. 171(2):964–70.</w:t>
      </w:r>
      <w:r>
        <w:rPr>
          <w:lang w:val="en-US"/>
        </w:rPr>
        <w:br w:type="page"/>
      </w:r>
    </w:p>
    <w:p w14:paraId="7CF8553C" w14:textId="5678F221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 xml:space="preserve">5: List of peptides used in the multiplex </w:t>
      </w:r>
      <w:r w:rsidRPr="001F7FA6">
        <w:rPr>
          <w:i/>
          <w:lang w:val="en-US"/>
        </w:rPr>
        <w:t>in v</w:t>
      </w:r>
      <w:r>
        <w:rPr>
          <w:i/>
          <w:lang w:val="en-US"/>
        </w:rPr>
        <w:t>iv</w:t>
      </w:r>
      <w:r w:rsidRPr="001F7FA6">
        <w:rPr>
          <w:i/>
          <w:lang w:val="en-US"/>
        </w:rPr>
        <w:t>o</w:t>
      </w:r>
      <w:r>
        <w:rPr>
          <w:lang w:val="en-US"/>
        </w:rPr>
        <w:t xml:space="preserve"> cytotoxicity assay with the malaria mouse model in figure 5. </w:t>
      </w:r>
    </w:p>
    <w:p w14:paraId="5DEAD841" w14:textId="77777777" w:rsidR="00E80162" w:rsidRDefault="00E80162" w:rsidP="00E80162">
      <w:pPr>
        <w:jc w:val="both"/>
        <w:rPr>
          <w:lang w:val="en-US"/>
        </w:rPr>
      </w:pPr>
    </w:p>
    <w:tbl>
      <w:tblPr>
        <w:tblStyle w:val="TableGridLight"/>
        <w:tblpPr w:leftFromText="180" w:rightFromText="180" w:vertAnchor="text" w:horzAnchor="margin" w:tblpY="6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2543"/>
        <w:gridCol w:w="2543"/>
      </w:tblGrid>
      <w:tr w:rsidR="00E80162" w14:paraId="5B8DF6B1" w14:textId="77777777" w:rsidTr="00E80162"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1577206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1622499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3C6DCE3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EDB ID</w:t>
            </w:r>
          </w:p>
        </w:tc>
      </w:tr>
      <w:tr w:rsidR="00E80162" w14:paraId="6C4FE68A" w14:textId="77777777" w:rsidTr="00E80162">
        <w:tc>
          <w:tcPr>
            <w:tcW w:w="2543" w:type="dxa"/>
            <w:tcBorders>
              <w:top w:val="single" w:sz="18" w:space="0" w:color="auto"/>
            </w:tcBorders>
          </w:tcPr>
          <w:p w14:paraId="703DB9C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14:paraId="0B0D844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14:paraId="20976D7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F671EB5" w14:textId="77777777" w:rsidTr="00E80162">
        <w:tc>
          <w:tcPr>
            <w:tcW w:w="2543" w:type="dxa"/>
          </w:tcPr>
          <w:p w14:paraId="504C3AB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VA</w:t>
            </w:r>
          </w:p>
        </w:tc>
        <w:tc>
          <w:tcPr>
            <w:tcW w:w="2543" w:type="dxa"/>
          </w:tcPr>
          <w:p w14:paraId="177443D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IINFEKL</w:t>
            </w:r>
          </w:p>
        </w:tc>
        <w:tc>
          <w:tcPr>
            <w:tcW w:w="2543" w:type="dxa"/>
          </w:tcPr>
          <w:p w14:paraId="625B30A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560</w:t>
            </w:r>
          </w:p>
        </w:tc>
      </w:tr>
      <w:tr w:rsidR="00E80162" w14:paraId="6F8B8E4E" w14:textId="77777777" w:rsidTr="00E80162">
        <w:tc>
          <w:tcPr>
            <w:tcW w:w="2543" w:type="dxa"/>
          </w:tcPr>
          <w:p w14:paraId="1211F8F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b1</w:t>
            </w:r>
          </w:p>
        </w:tc>
        <w:tc>
          <w:tcPr>
            <w:tcW w:w="2543" w:type="dxa"/>
          </w:tcPr>
          <w:p w14:paraId="568A100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QLLNAKYL</w:t>
            </w:r>
          </w:p>
        </w:tc>
        <w:tc>
          <w:tcPr>
            <w:tcW w:w="2543" w:type="dxa"/>
          </w:tcPr>
          <w:p w14:paraId="09968C28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87087</w:t>
            </w:r>
          </w:p>
        </w:tc>
      </w:tr>
      <w:tr w:rsidR="00E80162" w14:paraId="3FB63D97" w14:textId="77777777" w:rsidTr="00E80162">
        <w:tc>
          <w:tcPr>
            <w:tcW w:w="2543" w:type="dxa"/>
          </w:tcPr>
          <w:p w14:paraId="57DF33E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b2</w:t>
            </w:r>
          </w:p>
        </w:tc>
        <w:tc>
          <w:tcPr>
            <w:tcW w:w="2543" w:type="dxa"/>
          </w:tcPr>
          <w:p w14:paraId="28D62E2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ITDFENL</w:t>
            </w:r>
          </w:p>
        </w:tc>
        <w:tc>
          <w:tcPr>
            <w:tcW w:w="2543" w:type="dxa"/>
          </w:tcPr>
          <w:p w14:paraId="3BB5923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3201</w:t>
            </w:r>
          </w:p>
        </w:tc>
      </w:tr>
      <w:tr w:rsidR="00E80162" w14:paraId="48EFDB2F" w14:textId="77777777" w:rsidTr="00E80162">
        <w:tc>
          <w:tcPr>
            <w:tcW w:w="2543" w:type="dxa"/>
          </w:tcPr>
          <w:p w14:paraId="4D6590E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6</w:t>
            </w:r>
          </w:p>
        </w:tc>
        <w:tc>
          <w:tcPr>
            <w:tcW w:w="2543" w:type="dxa"/>
          </w:tcPr>
          <w:p w14:paraId="4C7435C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SGRYNDL</w:t>
            </w:r>
          </w:p>
        </w:tc>
        <w:tc>
          <w:tcPr>
            <w:tcW w:w="2543" w:type="dxa"/>
          </w:tcPr>
          <w:p w14:paraId="2140AB1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6544</w:t>
            </w:r>
          </w:p>
        </w:tc>
      </w:tr>
      <w:tr w:rsidR="00E80162" w14:paraId="536BFD4F" w14:textId="77777777" w:rsidTr="00E80162">
        <w:tc>
          <w:tcPr>
            <w:tcW w:w="2543" w:type="dxa"/>
          </w:tcPr>
          <w:p w14:paraId="34B8676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5</w:t>
            </w:r>
          </w:p>
        </w:tc>
        <w:tc>
          <w:tcPr>
            <w:tcW w:w="2543" w:type="dxa"/>
          </w:tcPr>
          <w:p w14:paraId="21639F4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GDEFEKL</w:t>
            </w:r>
          </w:p>
        </w:tc>
        <w:tc>
          <w:tcPr>
            <w:tcW w:w="2543" w:type="dxa"/>
          </w:tcPr>
          <w:p w14:paraId="05E23DD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6551</w:t>
            </w:r>
          </w:p>
        </w:tc>
      </w:tr>
      <w:tr w:rsidR="00E80162" w14:paraId="109FF751" w14:textId="77777777" w:rsidTr="00E80162">
        <w:tc>
          <w:tcPr>
            <w:tcW w:w="2543" w:type="dxa"/>
          </w:tcPr>
          <w:p w14:paraId="70E1981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4</w:t>
            </w:r>
          </w:p>
        </w:tc>
        <w:tc>
          <w:tcPr>
            <w:tcW w:w="2543" w:type="dxa"/>
          </w:tcPr>
          <w:p w14:paraId="1995774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IYIFTNI</w:t>
            </w:r>
          </w:p>
        </w:tc>
        <w:tc>
          <w:tcPr>
            <w:tcW w:w="2543" w:type="dxa"/>
          </w:tcPr>
          <w:p w14:paraId="160D206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6541</w:t>
            </w:r>
          </w:p>
        </w:tc>
      </w:tr>
      <w:tr w:rsidR="00E80162" w14:paraId="500FC918" w14:textId="77777777" w:rsidTr="00E80162">
        <w:tc>
          <w:tcPr>
            <w:tcW w:w="2543" w:type="dxa"/>
          </w:tcPr>
          <w:p w14:paraId="63DF9C3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6</w:t>
            </w:r>
          </w:p>
        </w:tc>
        <w:tc>
          <w:tcPr>
            <w:tcW w:w="2543" w:type="dxa"/>
          </w:tcPr>
          <w:p w14:paraId="1479CAB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LPHFSIL</w:t>
            </w:r>
          </w:p>
        </w:tc>
        <w:tc>
          <w:tcPr>
            <w:tcW w:w="2543" w:type="dxa"/>
          </w:tcPr>
          <w:p w14:paraId="1F63BB2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6543</w:t>
            </w:r>
          </w:p>
        </w:tc>
      </w:tr>
      <w:tr w:rsidR="00E80162" w14:paraId="7240A5BE" w14:textId="77777777" w:rsidTr="00E80162">
        <w:tc>
          <w:tcPr>
            <w:tcW w:w="2543" w:type="dxa"/>
          </w:tcPr>
          <w:p w14:paraId="08A2763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4</w:t>
            </w:r>
          </w:p>
        </w:tc>
        <w:tc>
          <w:tcPr>
            <w:tcW w:w="2543" w:type="dxa"/>
          </w:tcPr>
          <w:p w14:paraId="5B9DBCF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YYDYDKI</w:t>
            </w:r>
          </w:p>
        </w:tc>
        <w:tc>
          <w:tcPr>
            <w:tcW w:w="2543" w:type="dxa"/>
          </w:tcPr>
          <w:p w14:paraId="4D668D1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6554</w:t>
            </w:r>
          </w:p>
        </w:tc>
      </w:tr>
      <w:tr w:rsidR="00E80162" w14:paraId="07D55E6A" w14:textId="77777777" w:rsidTr="00E80162">
        <w:tc>
          <w:tcPr>
            <w:tcW w:w="2543" w:type="dxa"/>
          </w:tcPr>
          <w:p w14:paraId="35234ECE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bT1</w:t>
            </w:r>
          </w:p>
        </w:tc>
        <w:tc>
          <w:tcPr>
            <w:tcW w:w="2543" w:type="dxa"/>
          </w:tcPr>
          <w:p w14:paraId="2692F42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CYDFNNI</w:t>
            </w:r>
          </w:p>
        </w:tc>
        <w:tc>
          <w:tcPr>
            <w:tcW w:w="2543" w:type="dxa"/>
          </w:tcPr>
          <w:p w14:paraId="6EAD424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91649</w:t>
            </w:r>
          </w:p>
        </w:tc>
      </w:tr>
      <w:tr w:rsidR="00E80162" w14:paraId="3897A0AB" w14:textId="77777777" w:rsidTr="00E80162">
        <w:tc>
          <w:tcPr>
            <w:tcW w:w="2543" w:type="dxa"/>
          </w:tcPr>
          <w:p w14:paraId="1F93C547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20</w:t>
            </w:r>
          </w:p>
        </w:tc>
        <w:tc>
          <w:tcPr>
            <w:tcW w:w="2543" w:type="dxa"/>
          </w:tcPr>
          <w:p w14:paraId="0303F43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NYSFLYLF</w:t>
            </w:r>
          </w:p>
        </w:tc>
        <w:tc>
          <w:tcPr>
            <w:tcW w:w="2543" w:type="dxa"/>
          </w:tcPr>
          <w:p w14:paraId="49BB7C2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2762</w:t>
            </w:r>
          </w:p>
        </w:tc>
      </w:tr>
      <w:tr w:rsidR="00E80162" w14:paraId="322D4DCB" w14:textId="77777777" w:rsidTr="00E80162">
        <w:tc>
          <w:tcPr>
            <w:tcW w:w="2543" w:type="dxa"/>
          </w:tcPr>
          <w:p w14:paraId="2BFB943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RAP</w:t>
            </w:r>
          </w:p>
        </w:tc>
        <w:tc>
          <w:tcPr>
            <w:tcW w:w="2543" w:type="dxa"/>
          </w:tcPr>
          <w:p w14:paraId="6D70EDFF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ALLNVDNL</w:t>
            </w:r>
          </w:p>
        </w:tc>
        <w:tc>
          <w:tcPr>
            <w:tcW w:w="2543" w:type="dxa"/>
          </w:tcPr>
          <w:p w14:paraId="2067337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2629</w:t>
            </w:r>
          </w:p>
        </w:tc>
      </w:tr>
      <w:tr w:rsidR="00E80162" w14:paraId="675FB581" w14:textId="77777777" w:rsidTr="00E80162">
        <w:tc>
          <w:tcPr>
            <w:tcW w:w="2543" w:type="dxa"/>
          </w:tcPr>
          <w:p w14:paraId="0F0E332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b17</w:t>
            </w:r>
          </w:p>
        </w:tc>
        <w:tc>
          <w:tcPr>
            <w:tcW w:w="2543" w:type="dxa"/>
          </w:tcPr>
          <w:p w14:paraId="2ECC05F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VSFSFQNM</w:t>
            </w:r>
          </w:p>
        </w:tc>
        <w:tc>
          <w:tcPr>
            <w:tcW w:w="2543" w:type="dxa"/>
          </w:tcPr>
          <w:p w14:paraId="640D256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45476</w:t>
            </w:r>
          </w:p>
        </w:tc>
      </w:tr>
    </w:tbl>
    <w:p w14:paraId="5DC309B3" w14:textId="77777777" w:rsidR="00E80162" w:rsidRDefault="00E80162" w:rsidP="00E80162">
      <w:pPr>
        <w:jc w:val="both"/>
        <w:rPr>
          <w:lang w:val="en-US"/>
        </w:rPr>
      </w:pPr>
    </w:p>
    <w:p w14:paraId="1E581130" w14:textId="77777777" w:rsidR="00E80162" w:rsidRDefault="00E80162" w:rsidP="00E80162">
      <w:pPr>
        <w:jc w:val="both"/>
        <w:rPr>
          <w:lang w:val="en-US"/>
        </w:rPr>
      </w:pPr>
    </w:p>
    <w:p w14:paraId="33982D43" w14:textId="77777777" w:rsidR="00E80162" w:rsidRDefault="00E80162" w:rsidP="00E80162">
      <w:pPr>
        <w:jc w:val="both"/>
        <w:rPr>
          <w:lang w:val="en-US"/>
        </w:rPr>
      </w:pPr>
    </w:p>
    <w:p w14:paraId="700D4079" w14:textId="77777777" w:rsidR="00E80162" w:rsidRDefault="00E80162" w:rsidP="00E80162">
      <w:pPr>
        <w:jc w:val="both"/>
        <w:rPr>
          <w:lang w:val="en-US"/>
        </w:rPr>
      </w:pPr>
    </w:p>
    <w:p w14:paraId="476F59B1" w14:textId="77777777" w:rsidR="00E80162" w:rsidRDefault="00E80162" w:rsidP="00E80162">
      <w:pPr>
        <w:jc w:val="both"/>
        <w:rPr>
          <w:lang w:val="en-US"/>
        </w:rPr>
      </w:pPr>
    </w:p>
    <w:p w14:paraId="15D0BF55" w14:textId="77777777" w:rsidR="00E80162" w:rsidRDefault="00E80162" w:rsidP="00E80162">
      <w:pPr>
        <w:jc w:val="both"/>
        <w:rPr>
          <w:lang w:val="en-US"/>
        </w:rPr>
      </w:pPr>
    </w:p>
    <w:p w14:paraId="0448E62A" w14:textId="77777777" w:rsidR="00E80162" w:rsidRDefault="00E80162" w:rsidP="00E80162">
      <w:pPr>
        <w:jc w:val="both"/>
        <w:rPr>
          <w:lang w:val="en-US"/>
        </w:rPr>
      </w:pPr>
    </w:p>
    <w:p w14:paraId="7BB29B44" w14:textId="77777777" w:rsidR="00E80162" w:rsidRPr="00BE5F75" w:rsidRDefault="00E80162" w:rsidP="00E80162">
      <w:pPr>
        <w:jc w:val="both"/>
        <w:rPr>
          <w:lang w:val="en-US"/>
        </w:rPr>
      </w:pPr>
    </w:p>
    <w:p w14:paraId="0DFB80E2" w14:textId="77777777" w:rsidR="00E80162" w:rsidRPr="00BE5F75" w:rsidRDefault="00E80162" w:rsidP="00E80162">
      <w:pPr>
        <w:jc w:val="both"/>
        <w:rPr>
          <w:lang w:val="en-US"/>
        </w:rPr>
      </w:pPr>
    </w:p>
    <w:p w14:paraId="048C1747" w14:textId="77777777" w:rsidR="00E80162" w:rsidRPr="00BE5F75" w:rsidRDefault="00E80162" w:rsidP="00E80162">
      <w:pPr>
        <w:jc w:val="both"/>
        <w:rPr>
          <w:lang w:val="en-US"/>
        </w:rPr>
      </w:pPr>
    </w:p>
    <w:p w14:paraId="0D65A29D" w14:textId="77777777" w:rsidR="00E80162" w:rsidRPr="00BE5F75" w:rsidRDefault="00E80162" w:rsidP="00E80162">
      <w:pPr>
        <w:jc w:val="both"/>
        <w:rPr>
          <w:lang w:val="en-US"/>
        </w:rPr>
      </w:pPr>
    </w:p>
    <w:p w14:paraId="0F1C0DC5" w14:textId="77777777" w:rsidR="00E80162" w:rsidRPr="00BE5F75" w:rsidRDefault="00E80162" w:rsidP="00E80162">
      <w:pPr>
        <w:jc w:val="both"/>
        <w:rPr>
          <w:lang w:val="en-US"/>
        </w:rPr>
      </w:pPr>
    </w:p>
    <w:p w14:paraId="424902E7" w14:textId="77777777" w:rsidR="00E80162" w:rsidRPr="00BE5F75" w:rsidRDefault="00E80162" w:rsidP="00E80162">
      <w:pPr>
        <w:jc w:val="both"/>
        <w:rPr>
          <w:lang w:val="en-US"/>
        </w:rPr>
      </w:pPr>
    </w:p>
    <w:p w14:paraId="06012493" w14:textId="77777777" w:rsidR="00E80162" w:rsidRPr="00BE5F75" w:rsidRDefault="00E80162" w:rsidP="00E80162">
      <w:pPr>
        <w:jc w:val="both"/>
        <w:rPr>
          <w:lang w:val="en-US"/>
        </w:rPr>
      </w:pPr>
    </w:p>
    <w:p w14:paraId="74E4C7E8" w14:textId="77777777" w:rsidR="00E80162" w:rsidRPr="00BE5F75" w:rsidRDefault="00E80162" w:rsidP="00E80162">
      <w:pPr>
        <w:jc w:val="both"/>
        <w:rPr>
          <w:lang w:val="en-US"/>
        </w:rPr>
      </w:pPr>
    </w:p>
    <w:p w14:paraId="07D60B71" w14:textId="77777777" w:rsidR="00E80162" w:rsidRPr="00BE5F75" w:rsidRDefault="00E80162" w:rsidP="00E80162">
      <w:pPr>
        <w:jc w:val="both"/>
        <w:rPr>
          <w:lang w:val="en-US"/>
        </w:rPr>
      </w:pPr>
    </w:p>
    <w:p w14:paraId="3981A0C7" w14:textId="77777777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3D01CB02" w14:textId="096FADCB" w:rsidR="00E80162" w:rsidRDefault="00E80162" w:rsidP="00E80162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DF4800">
        <w:rPr>
          <w:lang w:val="en-US"/>
        </w:rPr>
        <w:t>S</w:t>
      </w:r>
      <w:r>
        <w:rPr>
          <w:lang w:val="en-US"/>
        </w:rPr>
        <w:t xml:space="preserve">6: List of peptides used in the multiplex </w:t>
      </w:r>
      <w:r w:rsidRPr="001F7FA6">
        <w:rPr>
          <w:i/>
          <w:lang w:val="en-US"/>
        </w:rPr>
        <w:t>in v</w:t>
      </w:r>
      <w:r>
        <w:rPr>
          <w:i/>
          <w:lang w:val="en-US"/>
        </w:rPr>
        <w:t>iv</w:t>
      </w:r>
      <w:r w:rsidRPr="001F7FA6">
        <w:rPr>
          <w:i/>
          <w:lang w:val="en-US"/>
        </w:rPr>
        <w:t>o</w:t>
      </w:r>
      <w:r>
        <w:rPr>
          <w:lang w:val="en-US"/>
        </w:rPr>
        <w:t xml:space="preserve"> cytotoxicity assay with the hDPP4-KI MERS-</w:t>
      </w:r>
      <w:proofErr w:type="spellStart"/>
      <w:r>
        <w:rPr>
          <w:lang w:val="en-US"/>
        </w:rPr>
        <w:t>CoV</w:t>
      </w:r>
      <w:proofErr w:type="spellEnd"/>
      <w:r>
        <w:rPr>
          <w:lang w:val="en-US"/>
        </w:rPr>
        <w:t xml:space="preserve"> mouse model in figure 6. </w:t>
      </w:r>
    </w:p>
    <w:p w14:paraId="08D5E7F8" w14:textId="77777777" w:rsidR="00E80162" w:rsidRDefault="00E80162" w:rsidP="00E80162">
      <w:pPr>
        <w:jc w:val="both"/>
        <w:rPr>
          <w:lang w:val="en-US"/>
        </w:rPr>
      </w:pPr>
    </w:p>
    <w:tbl>
      <w:tblPr>
        <w:tblStyle w:val="TableGridLight"/>
        <w:tblpPr w:leftFromText="180" w:rightFromText="180" w:vertAnchor="text" w:horzAnchor="margin" w:tblpY="6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3073"/>
        <w:gridCol w:w="2543"/>
      </w:tblGrid>
      <w:tr w:rsidR="00E80162" w14:paraId="4D0CFCE2" w14:textId="77777777" w:rsidTr="00E80162"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1130B93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  <w:tc>
          <w:tcPr>
            <w:tcW w:w="3073" w:type="dxa"/>
            <w:tcBorders>
              <w:top w:val="single" w:sz="18" w:space="0" w:color="auto"/>
              <w:bottom w:val="single" w:sz="18" w:space="0" w:color="auto"/>
            </w:tcBorders>
          </w:tcPr>
          <w:p w14:paraId="153E153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2543" w:type="dxa"/>
            <w:tcBorders>
              <w:top w:val="single" w:sz="18" w:space="0" w:color="auto"/>
              <w:bottom w:val="single" w:sz="18" w:space="0" w:color="auto"/>
            </w:tcBorders>
          </w:tcPr>
          <w:p w14:paraId="09C105E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EDB ID</w:t>
            </w:r>
          </w:p>
        </w:tc>
      </w:tr>
      <w:tr w:rsidR="00E80162" w14:paraId="60483625" w14:textId="77777777" w:rsidTr="00E80162">
        <w:tc>
          <w:tcPr>
            <w:tcW w:w="2543" w:type="dxa"/>
            <w:tcBorders>
              <w:top w:val="single" w:sz="18" w:space="0" w:color="auto"/>
            </w:tcBorders>
          </w:tcPr>
          <w:p w14:paraId="064E5541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MSO</w:t>
            </w:r>
          </w:p>
        </w:tc>
        <w:tc>
          <w:tcPr>
            <w:tcW w:w="3073" w:type="dxa"/>
            <w:tcBorders>
              <w:top w:val="single" w:sz="18" w:space="0" w:color="auto"/>
            </w:tcBorders>
          </w:tcPr>
          <w:p w14:paraId="0629485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43" w:type="dxa"/>
            <w:tcBorders>
              <w:top w:val="single" w:sz="18" w:space="0" w:color="auto"/>
            </w:tcBorders>
          </w:tcPr>
          <w:p w14:paraId="78C95ED6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80162" w14:paraId="5544789D" w14:textId="77777777" w:rsidTr="00E80162">
        <w:tc>
          <w:tcPr>
            <w:tcW w:w="2543" w:type="dxa"/>
          </w:tcPr>
          <w:p w14:paraId="4D5213C4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G</w:t>
            </w:r>
          </w:p>
        </w:tc>
        <w:tc>
          <w:tcPr>
            <w:tcW w:w="3073" w:type="dxa"/>
          </w:tcPr>
          <w:p w14:paraId="60CD1660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VGWYRSPFSRVVHLYRNGK</w:t>
            </w:r>
          </w:p>
        </w:tc>
        <w:tc>
          <w:tcPr>
            <w:tcW w:w="2543" w:type="dxa"/>
          </w:tcPr>
          <w:p w14:paraId="36E0485A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3645</w:t>
            </w:r>
          </w:p>
        </w:tc>
      </w:tr>
      <w:tr w:rsidR="00E80162" w14:paraId="2E264565" w14:textId="77777777" w:rsidTr="00E80162">
        <w:tc>
          <w:tcPr>
            <w:tcW w:w="2543" w:type="dxa"/>
          </w:tcPr>
          <w:p w14:paraId="3ED409A9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395</w:t>
            </w:r>
          </w:p>
        </w:tc>
        <w:tc>
          <w:tcPr>
            <w:tcW w:w="3073" w:type="dxa"/>
          </w:tcPr>
          <w:p w14:paraId="67835E1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QVYNFKRL</w:t>
            </w:r>
          </w:p>
        </w:tc>
        <w:tc>
          <w:tcPr>
            <w:tcW w:w="2543" w:type="dxa"/>
          </w:tcPr>
          <w:p w14:paraId="35BCFC42" w14:textId="6CD9D98C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  <w:tr w:rsidR="00E80162" w14:paraId="68D8068E" w14:textId="77777777" w:rsidTr="00E80162">
        <w:tc>
          <w:tcPr>
            <w:tcW w:w="2543" w:type="dxa"/>
          </w:tcPr>
          <w:p w14:paraId="0D41103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434</w:t>
            </w:r>
          </w:p>
        </w:tc>
        <w:tc>
          <w:tcPr>
            <w:tcW w:w="3073" w:type="dxa"/>
          </w:tcPr>
          <w:p w14:paraId="1418676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NCYSSL</w:t>
            </w:r>
          </w:p>
        </w:tc>
        <w:tc>
          <w:tcPr>
            <w:tcW w:w="2543" w:type="dxa"/>
          </w:tcPr>
          <w:p w14:paraId="074478B9" w14:textId="2DE6C02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  <w:tr w:rsidR="00E80162" w14:paraId="1DA792CC" w14:textId="77777777" w:rsidTr="00E80162">
        <w:tc>
          <w:tcPr>
            <w:tcW w:w="2543" w:type="dxa"/>
          </w:tcPr>
          <w:p w14:paraId="42805C0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483</w:t>
            </w:r>
          </w:p>
        </w:tc>
        <w:tc>
          <w:tcPr>
            <w:tcW w:w="3073" w:type="dxa"/>
          </w:tcPr>
          <w:p w14:paraId="5156C48B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VPHNLTTI</w:t>
            </w:r>
          </w:p>
        </w:tc>
        <w:tc>
          <w:tcPr>
            <w:tcW w:w="2543" w:type="dxa"/>
          </w:tcPr>
          <w:p w14:paraId="08BEE017" w14:textId="458D876B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  <w:tr w:rsidR="00E80162" w14:paraId="54C2CF6D" w14:textId="77777777" w:rsidTr="00E80162">
        <w:tc>
          <w:tcPr>
            <w:tcW w:w="2543" w:type="dxa"/>
          </w:tcPr>
          <w:p w14:paraId="40B757AD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1165</w:t>
            </w:r>
          </w:p>
        </w:tc>
        <w:tc>
          <w:tcPr>
            <w:tcW w:w="3073" w:type="dxa"/>
          </w:tcPr>
          <w:p w14:paraId="54AB713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APVNGYFI</w:t>
            </w:r>
          </w:p>
        </w:tc>
        <w:tc>
          <w:tcPr>
            <w:tcW w:w="2543" w:type="dxa"/>
          </w:tcPr>
          <w:p w14:paraId="502273D7" w14:textId="015FB850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  <w:tr w:rsidR="00E80162" w14:paraId="3625F268" w14:textId="77777777" w:rsidTr="00E80162">
        <w:tc>
          <w:tcPr>
            <w:tcW w:w="2543" w:type="dxa"/>
          </w:tcPr>
          <w:p w14:paraId="509C7E02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64</w:t>
            </w:r>
          </w:p>
        </w:tc>
        <w:tc>
          <w:tcPr>
            <w:tcW w:w="3073" w:type="dxa"/>
          </w:tcPr>
          <w:p w14:paraId="1E9B04C5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LSIFSAV</w:t>
            </w:r>
          </w:p>
        </w:tc>
        <w:tc>
          <w:tcPr>
            <w:tcW w:w="2543" w:type="dxa"/>
          </w:tcPr>
          <w:p w14:paraId="3C12BE93" w14:textId="26BAEECD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  <w:tr w:rsidR="00E80162" w14:paraId="47AD644C" w14:textId="77777777" w:rsidTr="00E80162">
        <w:tc>
          <w:tcPr>
            <w:tcW w:w="2543" w:type="dxa"/>
          </w:tcPr>
          <w:p w14:paraId="68D153EC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156</w:t>
            </w:r>
          </w:p>
        </w:tc>
        <w:tc>
          <w:tcPr>
            <w:tcW w:w="3073" w:type="dxa"/>
          </w:tcPr>
          <w:p w14:paraId="418D8443" w14:textId="77777777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ACDYDRL</w:t>
            </w:r>
          </w:p>
        </w:tc>
        <w:tc>
          <w:tcPr>
            <w:tcW w:w="2543" w:type="dxa"/>
          </w:tcPr>
          <w:p w14:paraId="6D17DE05" w14:textId="7E918C20" w:rsidR="00E80162" w:rsidRDefault="00E80162" w:rsidP="00E8016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From (28)</w:t>
            </w:r>
          </w:p>
        </w:tc>
      </w:tr>
    </w:tbl>
    <w:p w14:paraId="61ED8276" w14:textId="77777777" w:rsidR="00E80162" w:rsidRDefault="00E80162" w:rsidP="00E80162">
      <w:pPr>
        <w:jc w:val="both"/>
        <w:rPr>
          <w:lang w:val="en-US"/>
        </w:rPr>
      </w:pPr>
    </w:p>
    <w:p w14:paraId="6FB2D450" w14:textId="77777777" w:rsidR="00E80162" w:rsidRDefault="00E80162" w:rsidP="00E80162">
      <w:pPr>
        <w:jc w:val="both"/>
        <w:rPr>
          <w:lang w:val="en-US"/>
        </w:rPr>
      </w:pPr>
    </w:p>
    <w:p w14:paraId="3A87ED09" w14:textId="77777777" w:rsidR="00E80162" w:rsidRPr="00BE5F75" w:rsidRDefault="00E80162" w:rsidP="00E80162">
      <w:pPr>
        <w:jc w:val="both"/>
        <w:rPr>
          <w:lang w:val="en-US"/>
        </w:rPr>
      </w:pPr>
    </w:p>
    <w:p w14:paraId="0B9D425F" w14:textId="77777777" w:rsidR="00E80162" w:rsidRPr="00BE5F75" w:rsidRDefault="00E80162" w:rsidP="00E80162">
      <w:pPr>
        <w:jc w:val="both"/>
        <w:rPr>
          <w:lang w:val="en-US"/>
        </w:rPr>
      </w:pPr>
    </w:p>
    <w:p w14:paraId="2B07F0A8" w14:textId="77777777" w:rsidR="00E80162" w:rsidRPr="00BE5F75" w:rsidRDefault="00E80162" w:rsidP="00E80162">
      <w:pPr>
        <w:jc w:val="both"/>
        <w:rPr>
          <w:lang w:val="en-US"/>
        </w:rPr>
      </w:pPr>
    </w:p>
    <w:p w14:paraId="6AA83512" w14:textId="77777777" w:rsidR="00E80162" w:rsidRPr="00BE5F75" w:rsidRDefault="00E80162" w:rsidP="00E80162">
      <w:pPr>
        <w:jc w:val="both"/>
        <w:rPr>
          <w:lang w:val="en-US"/>
        </w:rPr>
      </w:pPr>
    </w:p>
    <w:p w14:paraId="5208DDC9" w14:textId="77777777" w:rsidR="00E80162" w:rsidRPr="00BE5F75" w:rsidRDefault="00E80162" w:rsidP="00E80162">
      <w:pPr>
        <w:jc w:val="both"/>
        <w:rPr>
          <w:lang w:val="en-US"/>
        </w:rPr>
      </w:pPr>
    </w:p>
    <w:p w14:paraId="39315797" w14:textId="77777777" w:rsidR="00E80162" w:rsidRPr="00BE5F75" w:rsidRDefault="00E80162" w:rsidP="00E80162">
      <w:pPr>
        <w:jc w:val="both"/>
        <w:rPr>
          <w:lang w:val="en-US"/>
        </w:rPr>
      </w:pPr>
    </w:p>
    <w:p w14:paraId="34FA0117" w14:textId="77777777" w:rsidR="00E80162" w:rsidRPr="00BE5F75" w:rsidRDefault="00E80162" w:rsidP="00E80162">
      <w:pPr>
        <w:jc w:val="both"/>
        <w:rPr>
          <w:lang w:val="en-US"/>
        </w:rPr>
      </w:pPr>
    </w:p>
    <w:p w14:paraId="7608A2E6" w14:textId="77777777" w:rsidR="00E80162" w:rsidRDefault="00E80162" w:rsidP="00E80162">
      <w:pPr>
        <w:jc w:val="both"/>
        <w:rPr>
          <w:lang w:val="en-US"/>
        </w:rPr>
      </w:pPr>
    </w:p>
    <w:p w14:paraId="445E3FB3" w14:textId="77777777" w:rsidR="00E80162" w:rsidRDefault="00E80162" w:rsidP="00E80162">
      <w:pPr>
        <w:jc w:val="both"/>
        <w:rPr>
          <w:lang w:val="en-US"/>
        </w:rPr>
      </w:pPr>
    </w:p>
    <w:p w14:paraId="6EBE9077" w14:textId="77777777" w:rsidR="00E80162" w:rsidRPr="009476FB" w:rsidRDefault="00E80162" w:rsidP="00E80162"/>
    <w:p w14:paraId="53E76F00" w14:textId="613CE184" w:rsidR="009E08C3" w:rsidRDefault="009E08C3" w:rsidP="009305E2">
      <w:pPr>
        <w:jc w:val="both"/>
        <w:rPr>
          <w:b/>
        </w:rPr>
      </w:pPr>
    </w:p>
    <w:sectPr w:rsidR="009E08C3" w:rsidSect="00217928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D8D6E" w14:textId="77777777" w:rsidR="0007488A" w:rsidRDefault="0007488A" w:rsidP="00934353">
      <w:r>
        <w:separator/>
      </w:r>
    </w:p>
  </w:endnote>
  <w:endnote w:type="continuationSeparator" w:id="0">
    <w:p w14:paraId="2D012586" w14:textId="77777777" w:rsidR="0007488A" w:rsidRDefault="0007488A" w:rsidP="00934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1321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A6C2F" w14:textId="3AF1C6EC" w:rsidR="00A01005" w:rsidRDefault="00A010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95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38D7D4C" w14:textId="77777777" w:rsidR="00A01005" w:rsidRDefault="00A01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5B6F5" w14:textId="77777777" w:rsidR="0007488A" w:rsidRDefault="0007488A" w:rsidP="00934353">
      <w:r>
        <w:separator/>
      </w:r>
    </w:p>
  </w:footnote>
  <w:footnote w:type="continuationSeparator" w:id="0">
    <w:p w14:paraId="6326344F" w14:textId="77777777" w:rsidR="0007488A" w:rsidRDefault="0007488A" w:rsidP="00934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E55E5"/>
    <w:multiLevelType w:val="hybridMultilevel"/>
    <w:tmpl w:val="03C03514"/>
    <w:lvl w:ilvl="0" w:tplc="C5EECD4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aserdx3p2zdqe5xaeprex8exzpr50fdfx2&quot;&gt;mulitplex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934353"/>
    <w:rsid w:val="000035C6"/>
    <w:rsid w:val="0001747B"/>
    <w:rsid w:val="0002012F"/>
    <w:rsid w:val="00026B64"/>
    <w:rsid w:val="00030593"/>
    <w:rsid w:val="00030D72"/>
    <w:rsid w:val="000357FD"/>
    <w:rsid w:val="000515E8"/>
    <w:rsid w:val="000533D8"/>
    <w:rsid w:val="0006095E"/>
    <w:rsid w:val="00065954"/>
    <w:rsid w:val="00065A46"/>
    <w:rsid w:val="00067A70"/>
    <w:rsid w:val="00070FE5"/>
    <w:rsid w:val="000711C2"/>
    <w:rsid w:val="0007454D"/>
    <w:rsid w:val="0007488A"/>
    <w:rsid w:val="00077A46"/>
    <w:rsid w:val="00082D7B"/>
    <w:rsid w:val="000904B4"/>
    <w:rsid w:val="000922C7"/>
    <w:rsid w:val="00093065"/>
    <w:rsid w:val="00093944"/>
    <w:rsid w:val="00095FCE"/>
    <w:rsid w:val="000A079E"/>
    <w:rsid w:val="000A1072"/>
    <w:rsid w:val="000A1F71"/>
    <w:rsid w:val="000B18A2"/>
    <w:rsid w:val="000B28EA"/>
    <w:rsid w:val="000B5B0D"/>
    <w:rsid w:val="000B7194"/>
    <w:rsid w:val="000C02E7"/>
    <w:rsid w:val="000C509C"/>
    <w:rsid w:val="000D137C"/>
    <w:rsid w:val="000D458D"/>
    <w:rsid w:val="000D51D4"/>
    <w:rsid w:val="000E31CE"/>
    <w:rsid w:val="000E6BAA"/>
    <w:rsid w:val="00104141"/>
    <w:rsid w:val="00123C10"/>
    <w:rsid w:val="00127366"/>
    <w:rsid w:val="00131E83"/>
    <w:rsid w:val="00153349"/>
    <w:rsid w:val="001549FC"/>
    <w:rsid w:val="00162C90"/>
    <w:rsid w:val="00166BC5"/>
    <w:rsid w:val="00183104"/>
    <w:rsid w:val="001A0905"/>
    <w:rsid w:val="001A54FF"/>
    <w:rsid w:val="001A639D"/>
    <w:rsid w:val="001B2543"/>
    <w:rsid w:val="001C1695"/>
    <w:rsid w:val="001C3616"/>
    <w:rsid w:val="001C60D8"/>
    <w:rsid w:val="001C6660"/>
    <w:rsid w:val="001D31D1"/>
    <w:rsid w:val="001D4E53"/>
    <w:rsid w:val="001D552B"/>
    <w:rsid w:val="001E3A7D"/>
    <w:rsid w:val="001E4125"/>
    <w:rsid w:val="001E5E77"/>
    <w:rsid w:val="001F1699"/>
    <w:rsid w:val="001F3171"/>
    <w:rsid w:val="001F420A"/>
    <w:rsid w:val="001F6DDE"/>
    <w:rsid w:val="00204DB1"/>
    <w:rsid w:val="002065A7"/>
    <w:rsid w:val="0021547E"/>
    <w:rsid w:val="00217928"/>
    <w:rsid w:val="0022187A"/>
    <w:rsid w:val="002303F6"/>
    <w:rsid w:val="00234B2C"/>
    <w:rsid w:val="00244030"/>
    <w:rsid w:val="00245736"/>
    <w:rsid w:val="002539B0"/>
    <w:rsid w:val="002549BB"/>
    <w:rsid w:val="00255790"/>
    <w:rsid w:val="002619CE"/>
    <w:rsid w:val="00262F6F"/>
    <w:rsid w:val="00263C8F"/>
    <w:rsid w:val="00267479"/>
    <w:rsid w:val="00275A2B"/>
    <w:rsid w:val="00285833"/>
    <w:rsid w:val="002869C9"/>
    <w:rsid w:val="0029109D"/>
    <w:rsid w:val="00294452"/>
    <w:rsid w:val="002A0D21"/>
    <w:rsid w:val="002A56F9"/>
    <w:rsid w:val="002A7839"/>
    <w:rsid w:val="002B2860"/>
    <w:rsid w:val="002B513C"/>
    <w:rsid w:val="002B7CD6"/>
    <w:rsid w:val="002D22DF"/>
    <w:rsid w:val="002D6B67"/>
    <w:rsid w:val="002D7A21"/>
    <w:rsid w:val="002E46B9"/>
    <w:rsid w:val="003019E6"/>
    <w:rsid w:val="003020AE"/>
    <w:rsid w:val="00326E73"/>
    <w:rsid w:val="003270E0"/>
    <w:rsid w:val="00344180"/>
    <w:rsid w:val="00344F98"/>
    <w:rsid w:val="00350F29"/>
    <w:rsid w:val="003538EB"/>
    <w:rsid w:val="00377F09"/>
    <w:rsid w:val="00387F44"/>
    <w:rsid w:val="00396D4E"/>
    <w:rsid w:val="00397927"/>
    <w:rsid w:val="003A055E"/>
    <w:rsid w:val="003A3C66"/>
    <w:rsid w:val="003A72D8"/>
    <w:rsid w:val="003C5343"/>
    <w:rsid w:val="003E476B"/>
    <w:rsid w:val="003E6001"/>
    <w:rsid w:val="003F06AA"/>
    <w:rsid w:val="0040199C"/>
    <w:rsid w:val="004023E7"/>
    <w:rsid w:val="00404578"/>
    <w:rsid w:val="004052B2"/>
    <w:rsid w:val="0040771C"/>
    <w:rsid w:val="004165C3"/>
    <w:rsid w:val="00432693"/>
    <w:rsid w:val="00433E4C"/>
    <w:rsid w:val="00456D69"/>
    <w:rsid w:val="00461A63"/>
    <w:rsid w:val="004734CC"/>
    <w:rsid w:val="004827FC"/>
    <w:rsid w:val="00482CD0"/>
    <w:rsid w:val="00483B7B"/>
    <w:rsid w:val="004B0957"/>
    <w:rsid w:val="004B31B9"/>
    <w:rsid w:val="004B3C18"/>
    <w:rsid w:val="004B3E87"/>
    <w:rsid w:val="004B5B01"/>
    <w:rsid w:val="004C5140"/>
    <w:rsid w:val="004E1682"/>
    <w:rsid w:val="004E35FB"/>
    <w:rsid w:val="004F1652"/>
    <w:rsid w:val="005017E9"/>
    <w:rsid w:val="00507C3B"/>
    <w:rsid w:val="00517D58"/>
    <w:rsid w:val="00517F07"/>
    <w:rsid w:val="00522BD1"/>
    <w:rsid w:val="005330E7"/>
    <w:rsid w:val="00535B1B"/>
    <w:rsid w:val="0054085A"/>
    <w:rsid w:val="00541D0B"/>
    <w:rsid w:val="00546196"/>
    <w:rsid w:val="00547BBD"/>
    <w:rsid w:val="00550112"/>
    <w:rsid w:val="0056601D"/>
    <w:rsid w:val="00587B7B"/>
    <w:rsid w:val="005932C3"/>
    <w:rsid w:val="00595345"/>
    <w:rsid w:val="005960FC"/>
    <w:rsid w:val="005A384B"/>
    <w:rsid w:val="005C088D"/>
    <w:rsid w:val="005C5439"/>
    <w:rsid w:val="005D4E2D"/>
    <w:rsid w:val="005D609F"/>
    <w:rsid w:val="005D7282"/>
    <w:rsid w:val="005E4759"/>
    <w:rsid w:val="005F1A24"/>
    <w:rsid w:val="005F2ED7"/>
    <w:rsid w:val="006006A8"/>
    <w:rsid w:val="00601723"/>
    <w:rsid w:val="00601F8B"/>
    <w:rsid w:val="00606D83"/>
    <w:rsid w:val="00612B20"/>
    <w:rsid w:val="006237B1"/>
    <w:rsid w:val="00624DC2"/>
    <w:rsid w:val="0064038C"/>
    <w:rsid w:val="006475FF"/>
    <w:rsid w:val="00655449"/>
    <w:rsid w:val="00660DAD"/>
    <w:rsid w:val="006643E6"/>
    <w:rsid w:val="00664B65"/>
    <w:rsid w:val="00664F0C"/>
    <w:rsid w:val="00673A6F"/>
    <w:rsid w:val="00676B82"/>
    <w:rsid w:val="006833B2"/>
    <w:rsid w:val="0068504A"/>
    <w:rsid w:val="00686015"/>
    <w:rsid w:val="006C08DD"/>
    <w:rsid w:val="006C259D"/>
    <w:rsid w:val="006C398F"/>
    <w:rsid w:val="006E7AD8"/>
    <w:rsid w:val="006F1956"/>
    <w:rsid w:val="006F1FE4"/>
    <w:rsid w:val="006F3E22"/>
    <w:rsid w:val="006F5E17"/>
    <w:rsid w:val="00700AFB"/>
    <w:rsid w:val="0070473B"/>
    <w:rsid w:val="0071404F"/>
    <w:rsid w:val="0071428F"/>
    <w:rsid w:val="00715690"/>
    <w:rsid w:val="00722594"/>
    <w:rsid w:val="00723E9A"/>
    <w:rsid w:val="00727C6C"/>
    <w:rsid w:val="00731647"/>
    <w:rsid w:val="00731B42"/>
    <w:rsid w:val="00733654"/>
    <w:rsid w:val="00733C64"/>
    <w:rsid w:val="00735B5E"/>
    <w:rsid w:val="0074128B"/>
    <w:rsid w:val="00742EA8"/>
    <w:rsid w:val="00751C11"/>
    <w:rsid w:val="00752F2A"/>
    <w:rsid w:val="007616AF"/>
    <w:rsid w:val="0076662D"/>
    <w:rsid w:val="00771DD3"/>
    <w:rsid w:val="00773D8E"/>
    <w:rsid w:val="00775554"/>
    <w:rsid w:val="00777FB6"/>
    <w:rsid w:val="007855D0"/>
    <w:rsid w:val="00790E8A"/>
    <w:rsid w:val="007915BC"/>
    <w:rsid w:val="00791D68"/>
    <w:rsid w:val="007966A0"/>
    <w:rsid w:val="007B2B53"/>
    <w:rsid w:val="007C2C28"/>
    <w:rsid w:val="007C45BB"/>
    <w:rsid w:val="007D005C"/>
    <w:rsid w:val="007D3AD4"/>
    <w:rsid w:val="007E4680"/>
    <w:rsid w:val="007E580D"/>
    <w:rsid w:val="007E724B"/>
    <w:rsid w:val="007F7FAE"/>
    <w:rsid w:val="0080369F"/>
    <w:rsid w:val="00804886"/>
    <w:rsid w:val="00810290"/>
    <w:rsid w:val="00814D25"/>
    <w:rsid w:val="0082322F"/>
    <w:rsid w:val="00826AC7"/>
    <w:rsid w:val="00831183"/>
    <w:rsid w:val="00840EEE"/>
    <w:rsid w:val="00841F57"/>
    <w:rsid w:val="00845EFA"/>
    <w:rsid w:val="008731B5"/>
    <w:rsid w:val="0087445B"/>
    <w:rsid w:val="00875278"/>
    <w:rsid w:val="00882223"/>
    <w:rsid w:val="0089021B"/>
    <w:rsid w:val="00895D8A"/>
    <w:rsid w:val="008A2956"/>
    <w:rsid w:val="008A73B1"/>
    <w:rsid w:val="008A74C2"/>
    <w:rsid w:val="008B191B"/>
    <w:rsid w:val="008C5BB9"/>
    <w:rsid w:val="008D5A2A"/>
    <w:rsid w:val="008D744B"/>
    <w:rsid w:val="008E6B29"/>
    <w:rsid w:val="008E7D53"/>
    <w:rsid w:val="008E7D7E"/>
    <w:rsid w:val="008F07C9"/>
    <w:rsid w:val="009026F7"/>
    <w:rsid w:val="00904A93"/>
    <w:rsid w:val="00906391"/>
    <w:rsid w:val="00914D52"/>
    <w:rsid w:val="00927013"/>
    <w:rsid w:val="009305E2"/>
    <w:rsid w:val="00934353"/>
    <w:rsid w:val="0094353C"/>
    <w:rsid w:val="00946957"/>
    <w:rsid w:val="00953246"/>
    <w:rsid w:val="00954748"/>
    <w:rsid w:val="00964DC2"/>
    <w:rsid w:val="00971A26"/>
    <w:rsid w:val="00974EDC"/>
    <w:rsid w:val="00983AC4"/>
    <w:rsid w:val="00984F60"/>
    <w:rsid w:val="0099139C"/>
    <w:rsid w:val="009936F9"/>
    <w:rsid w:val="00995921"/>
    <w:rsid w:val="009A1A52"/>
    <w:rsid w:val="009A1E1E"/>
    <w:rsid w:val="009A2B71"/>
    <w:rsid w:val="009A42E0"/>
    <w:rsid w:val="009B22B9"/>
    <w:rsid w:val="009B5DD7"/>
    <w:rsid w:val="009B6C52"/>
    <w:rsid w:val="009C2558"/>
    <w:rsid w:val="009C647B"/>
    <w:rsid w:val="009D0423"/>
    <w:rsid w:val="009D0C40"/>
    <w:rsid w:val="009D52C8"/>
    <w:rsid w:val="009E08C3"/>
    <w:rsid w:val="009F5231"/>
    <w:rsid w:val="009F79F8"/>
    <w:rsid w:val="00A01005"/>
    <w:rsid w:val="00A03B66"/>
    <w:rsid w:val="00A05283"/>
    <w:rsid w:val="00A070FD"/>
    <w:rsid w:val="00A10F15"/>
    <w:rsid w:val="00A17044"/>
    <w:rsid w:val="00A176EA"/>
    <w:rsid w:val="00A35744"/>
    <w:rsid w:val="00A4163C"/>
    <w:rsid w:val="00A52FFF"/>
    <w:rsid w:val="00A71552"/>
    <w:rsid w:val="00A73E53"/>
    <w:rsid w:val="00A83213"/>
    <w:rsid w:val="00A87AA8"/>
    <w:rsid w:val="00A9753D"/>
    <w:rsid w:val="00AB0A50"/>
    <w:rsid w:val="00AC2A44"/>
    <w:rsid w:val="00AC5B17"/>
    <w:rsid w:val="00AC6BAA"/>
    <w:rsid w:val="00AD04A5"/>
    <w:rsid w:val="00AD5D0B"/>
    <w:rsid w:val="00AD62F3"/>
    <w:rsid w:val="00AE071D"/>
    <w:rsid w:val="00AF6468"/>
    <w:rsid w:val="00AF73D4"/>
    <w:rsid w:val="00B03AE6"/>
    <w:rsid w:val="00B10F28"/>
    <w:rsid w:val="00B12CFD"/>
    <w:rsid w:val="00B21DCF"/>
    <w:rsid w:val="00B32B1E"/>
    <w:rsid w:val="00B330E9"/>
    <w:rsid w:val="00B362E1"/>
    <w:rsid w:val="00B424F2"/>
    <w:rsid w:val="00B46FF5"/>
    <w:rsid w:val="00B47B3F"/>
    <w:rsid w:val="00B51621"/>
    <w:rsid w:val="00B520AA"/>
    <w:rsid w:val="00B603C2"/>
    <w:rsid w:val="00B623D4"/>
    <w:rsid w:val="00B663CD"/>
    <w:rsid w:val="00B7253E"/>
    <w:rsid w:val="00B75970"/>
    <w:rsid w:val="00B7604C"/>
    <w:rsid w:val="00B775C2"/>
    <w:rsid w:val="00B800FD"/>
    <w:rsid w:val="00B8088D"/>
    <w:rsid w:val="00B82F61"/>
    <w:rsid w:val="00B973D2"/>
    <w:rsid w:val="00BA3C92"/>
    <w:rsid w:val="00BA5000"/>
    <w:rsid w:val="00BB139B"/>
    <w:rsid w:val="00BB1E8D"/>
    <w:rsid w:val="00BB3380"/>
    <w:rsid w:val="00BB3A89"/>
    <w:rsid w:val="00BC1F47"/>
    <w:rsid w:val="00BC59DC"/>
    <w:rsid w:val="00BD59AC"/>
    <w:rsid w:val="00BD60CE"/>
    <w:rsid w:val="00BD7E09"/>
    <w:rsid w:val="00BD7FFD"/>
    <w:rsid w:val="00BF23B7"/>
    <w:rsid w:val="00C0604A"/>
    <w:rsid w:val="00C06F55"/>
    <w:rsid w:val="00C10FB9"/>
    <w:rsid w:val="00C11CD0"/>
    <w:rsid w:val="00C17477"/>
    <w:rsid w:val="00C26E78"/>
    <w:rsid w:val="00C36F0C"/>
    <w:rsid w:val="00C407C4"/>
    <w:rsid w:val="00C40BA5"/>
    <w:rsid w:val="00C40EDF"/>
    <w:rsid w:val="00C4307E"/>
    <w:rsid w:val="00C44EFB"/>
    <w:rsid w:val="00C46DEE"/>
    <w:rsid w:val="00C536A5"/>
    <w:rsid w:val="00C539D8"/>
    <w:rsid w:val="00C53C0B"/>
    <w:rsid w:val="00C57929"/>
    <w:rsid w:val="00C65DA6"/>
    <w:rsid w:val="00C66860"/>
    <w:rsid w:val="00C67812"/>
    <w:rsid w:val="00C709A2"/>
    <w:rsid w:val="00C7173D"/>
    <w:rsid w:val="00C747B2"/>
    <w:rsid w:val="00C74A74"/>
    <w:rsid w:val="00C76CFE"/>
    <w:rsid w:val="00C84391"/>
    <w:rsid w:val="00C844DD"/>
    <w:rsid w:val="00C856D8"/>
    <w:rsid w:val="00C90CCF"/>
    <w:rsid w:val="00CA1AF4"/>
    <w:rsid w:val="00CA33FB"/>
    <w:rsid w:val="00CA4CE4"/>
    <w:rsid w:val="00CB2F39"/>
    <w:rsid w:val="00CB786D"/>
    <w:rsid w:val="00CC45D4"/>
    <w:rsid w:val="00CD1E15"/>
    <w:rsid w:val="00CD2E9E"/>
    <w:rsid w:val="00CD333D"/>
    <w:rsid w:val="00CD6BA4"/>
    <w:rsid w:val="00CE2031"/>
    <w:rsid w:val="00CE4CAC"/>
    <w:rsid w:val="00D0357A"/>
    <w:rsid w:val="00D04772"/>
    <w:rsid w:val="00D10F38"/>
    <w:rsid w:val="00D1210E"/>
    <w:rsid w:val="00D1408E"/>
    <w:rsid w:val="00D140BD"/>
    <w:rsid w:val="00D14292"/>
    <w:rsid w:val="00D164D4"/>
    <w:rsid w:val="00D179A2"/>
    <w:rsid w:val="00D2348E"/>
    <w:rsid w:val="00D31F7C"/>
    <w:rsid w:val="00D37B32"/>
    <w:rsid w:val="00D40C1B"/>
    <w:rsid w:val="00D438D2"/>
    <w:rsid w:val="00D47B1F"/>
    <w:rsid w:val="00D47EA3"/>
    <w:rsid w:val="00D51504"/>
    <w:rsid w:val="00D55B17"/>
    <w:rsid w:val="00D55E7B"/>
    <w:rsid w:val="00D55F07"/>
    <w:rsid w:val="00D62574"/>
    <w:rsid w:val="00D62FAB"/>
    <w:rsid w:val="00D63230"/>
    <w:rsid w:val="00D65E58"/>
    <w:rsid w:val="00D701EE"/>
    <w:rsid w:val="00D724C2"/>
    <w:rsid w:val="00D7746F"/>
    <w:rsid w:val="00D81272"/>
    <w:rsid w:val="00D907C3"/>
    <w:rsid w:val="00D9351D"/>
    <w:rsid w:val="00D94551"/>
    <w:rsid w:val="00DA5E48"/>
    <w:rsid w:val="00DB09ED"/>
    <w:rsid w:val="00DB0B0C"/>
    <w:rsid w:val="00DB19C3"/>
    <w:rsid w:val="00DC05CC"/>
    <w:rsid w:val="00DC7E9B"/>
    <w:rsid w:val="00DE7D4A"/>
    <w:rsid w:val="00DF0A6A"/>
    <w:rsid w:val="00DF4800"/>
    <w:rsid w:val="00DF5572"/>
    <w:rsid w:val="00DF6BFB"/>
    <w:rsid w:val="00E0074F"/>
    <w:rsid w:val="00E058DA"/>
    <w:rsid w:val="00E11A5A"/>
    <w:rsid w:val="00E25702"/>
    <w:rsid w:val="00E428CD"/>
    <w:rsid w:val="00E43769"/>
    <w:rsid w:val="00E4648E"/>
    <w:rsid w:val="00E53A69"/>
    <w:rsid w:val="00E56E3A"/>
    <w:rsid w:val="00E64D23"/>
    <w:rsid w:val="00E737A5"/>
    <w:rsid w:val="00E76E7C"/>
    <w:rsid w:val="00E80162"/>
    <w:rsid w:val="00E94836"/>
    <w:rsid w:val="00EB1450"/>
    <w:rsid w:val="00EB4269"/>
    <w:rsid w:val="00EC4BAC"/>
    <w:rsid w:val="00ED2165"/>
    <w:rsid w:val="00ED2461"/>
    <w:rsid w:val="00ED5A72"/>
    <w:rsid w:val="00EE08AA"/>
    <w:rsid w:val="00EE684E"/>
    <w:rsid w:val="00EE7101"/>
    <w:rsid w:val="00EE73D2"/>
    <w:rsid w:val="00EF74AB"/>
    <w:rsid w:val="00F01474"/>
    <w:rsid w:val="00F016FB"/>
    <w:rsid w:val="00F01D76"/>
    <w:rsid w:val="00F03CD4"/>
    <w:rsid w:val="00F12BD2"/>
    <w:rsid w:val="00F13957"/>
    <w:rsid w:val="00F245EC"/>
    <w:rsid w:val="00F37F16"/>
    <w:rsid w:val="00F41CDD"/>
    <w:rsid w:val="00F43706"/>
    <w:rsid w:val="00F456F1"/>
    <w:rsid w:val="00F50999"/>
    <w:rsid w:val="00F5204B"/>
    <w:rsid w:val="00F610ED"/>
    <w:rsid w:val="00F61CF8"/>
    <w:rsid w:val="00F656B1"/>
    <w:rsid w:val="00F677A0"/>
    <w:rsid w:val="00F8710E"/>
    <w:rsid w:val="00F95B8B"/>
    <w:rsid w:val="00FA3A4B"/>
    <w:rsid w:val="00FA56B4"/>
    <w:rsid w:val="00FB0B14"/>
    <w:rsid w:val="00FB10B3"/>
    <w:rsid w:val="00FB2A65"/>
    <w:rsid w:val="00FB7A84"/>
    <w:rsid w:val="00FC5F08"/>
    <w:rsid w:val="00FC7C74"/>
    <w:rsid w:val="00FD41B0"/>
    <w:rsid w:val="00FD43C3"/>
    <w:rsid w:val="00FD6770"/>
    <w:rsid w:val="00FD6D6A"/>
    <w:rsid w:val="00FE29E2"/>
    <w:rsid w:val="00FF190D"/>
    <w:rsid w:val="00FF1ACE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D4181D1"/>
  <w15:chartTrackingRefBased/>
  <w15:docId w15:val="{9D5E4075-A4AD-49D5-9CD7-D6835276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353"/>
  </w:style>
  <w:style w:type="paragraph" w:styleId="Footer">
    <w:name w:val="footer"/>
    <w:basedOn w:val="Normal"/>
    <w:link w:val="FooterChar"/>
    <w:uiPriority w:val="99"/>
    <w:unhideWhenUsed/>
    <w:rsid w:val="0093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353"/>
  </w:style>
  <w:style w:type="paragraph" w:styleId="ListParagraph">
    <w:name w:val="List Paragraph"/>
    <w:basedOn w:val="Normal"/>
    <w:uiPriority w:val="34"/>
    <w:qFormat/>
    <w:rsid w:val="0070473B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71A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A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A26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711C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B0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9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9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E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755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973D2"/>
  </w:style>
  <w:style w:type="character" w:styleId="LineNumber">
    <w:name w:val="line number"/>
    <w:basedOn w:val="DefaultParagraphFont"/>
    <w:uiPriority w:val="99"/>
    <w:semiHidden/>
    <w:unhideWhenUsed/>
    <w:rsid w:val="008E6B29"/>
  </w:style>
  <w:style w:type="paragraph" w:customStyle="1" w:styleId="Head">
    <w:name w:val="Head"/>
    <w:basedOn w:val="Normal"/>
    <w:rsid w:val="007C2C28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E08C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8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08C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8C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E08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6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8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8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0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9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DDEF1-CF3B-4F76-A7FD-58814B50E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cm</dc:creator>
  <cp:keywords/>
  <dc:description/>
  <cp:lastModifiedBy>Frontiers Media SA</cp:lastModifiedBy>
  <cp:revision>3</cp:revision>
  <cp:lastPrinted>2019-08-12T07:55:00Z</cp:lastPrinted>
  <dcterms:created xsi:type="dcterms:W3CDTF">2019-10-28T10:18:00Z</dcterms:created>
  <dcterms:modified xsi:type="dcterms:W3CDTF">2020-02-2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nnual-review-of-medicine"/&gt;&lt;format class="21"/&gt;&lt;count citations="36" publications="39"/&gt;&lt;/info&gt;PAPERS2_INFO_END</vt:lpwstr>
  </property>
</Properties>
</file>